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61B83" w14:textId="7BF25EB3" w:rsidR="0018545A" w:rsidRDefault="000E6E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1363A5">
        <w:rPr>
          <w:rFonts w:ascii="Times New Roman" w:hAnsi="Times New Roman" w:cs="Times New Roman"/>
          <w:sz w:val="24"/>
          <w:szCs w:val="24"/>
        </w:rPr>
        <w:t>Distribution of demographic characteristics in the</w:t>
      </w:r>
      <w:r w:rsidR="0018545A">
        <w:rPr>
          <w:rFonts w:ascii="Times New Roman" w:hAnsi="Times New Roman" w:cs="Times New Roman"/>
          <w:sz w:val="24"/>
          <w:szCs w:val="24"/>
        </w:rPr>
        <w:t xml:space="preserve"> overall</w:t>
      </w:r>
      <w:r w:rsidR="001363A5">
        <w:rPr>
          <w:rFonts w:ascii="Times New Roman" w:hAnsi="Times New Roman" w:cs="Times New Roman"/>
          <w:sz w:val="24"/>
          <w:szCs w:val="24"/>
        </w:rPr>
        <w:t xml:space="preserve"> Chemicals in Our Bodies cohort (N=50</w:t>
      </w:r>
      <w:r w:rsidR="008756D9">
        <w:rPr>
          <w:rFonts w:ascii="Times New Roman" w:hAnsi="Times New Roman" w:cs="Times New Roman"/>
          <w:sz w:val="24"/>
          <w:szCs w:val="24"/>
        </w:rPr>
        <w:t>9</w:t>
      </w:r>
      <w:r w:rsidR="001363A5">
        <w:rPr>
          <w:rFonts w:ascii="Times New Roman" w:hAnsi="Times New Roman" w:cs="Times New Roman"/>
          <w:sz w:val="24"/>
          <w:szCs w:val="24"/>
        </w:rPr>
        <w:t xml:space="preserve">).  </w:t>
      </w:r>
    </w:p>
    <w:tbl>
      <w:tblPr>
        <w:tblStyle w:val="TableGrid"/>
        <w:tblW w:w="729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880"/>
      </w:tblGrid>
      <w:tr w:rsidR="0018545A" w:rsidRPr="003E0689" w14:paraId="4465AF77" w14:textId="77777777" w:rsidTr="0018545A">
        <w:trPr>
          <w:trHeight w:val="59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63E8CD5" w14:textId="77777777" w:rsidR="0018545A" w:rsidRPr="003E0689" w:rsidRDefault="0018545A" w:rsidP="00185F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8ADA065" w14:textId="77777777" w:rsidR="0018545A" w:rsidRPr="003E0689" w:rsidRDefault="0018545A" w:rsidP="00185F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or Mean (SD)</w:t>
            </w:r>
          </w:p>
        </w:tc>
      </w:tr>
      <w:tr w:rsidR="0018545A" w:rsidRPr="003E0689" w14:paraId="6BBE88F1" w14:textId="77777777" w:rsidTr="0018545A">
        <w:trPr>
          <w:trHeight w:val="305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0C09345C" w14:textId="77777777" w:rsidR="0018545A" w:rsidRPr="003E0689" w:rsidRDefault="0018545A" w:rsidP="00185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 at Enrollment, year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82A75E0" w14:textId="77777777" w:rsidR="0018545A" w:rsidRPr="003E0689" w:rsidRDefault="0018545A" w:rsidP="00185F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689" w:rsidRPr="003E0689" w14:paraId="1A711F31" w14:textId="77777777" w:rsidTr="003E0689">
        <w:trPr>
          <w:trHeight w:val="254"/>
        </w:trPr>
        <w:tc>
          <w:tcPr>
            <w:tcW w:w="4410" w:type="dxa"/>
            <w:vAlign w:val="center"/>
          </w:tcPr>
          <w:p w14:paraId="079863AA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880" w:type="dxa"/>
            <w:vAlign w:val="center"/>
          </w:tcPr>
          <w:p w14:paraId="7C3429A0" w14:textId="1565C832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5.4)</w:t>
            </w:r>
          </w:p>
        </w:tc>
      </w:tr>
      <w:tr w:rsidR="003E0689" w:rsidRPr="003E0689" w14:paraId="34239A38" w14:textId="77777777" w:rsidTr="0018545A">
        <w:trPr>
          <w:trHeight w:val="254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6661E952" w14:textId="1309B209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540DB22" w14:textId="7CBDF356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</w:tr>
      <w:tr w:rsidR="003E0689" w:rsidRPr="003E0689" w14:paraId="00AC5F09" w14:textId="77777777" w:rsidTr="0018545A">
        <w:trPr>
          <w:trHeight w:val="243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00C64DE8" w14:textId="77777777" w:rsidR="003E0689" w:rsidRPr="003E0689" w:rsidRDefault="003E0689" w:rsidP="003E0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age at deliver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2A76C1C" w14:textId="1E2D2DE5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E0689" w:rsidRPr="003E0689" w14:paraId="4F77ABA7" w14:textId="77777777" w:rsidTr="003E0689">
        <w:trPr>
          <w:trHeight w:val="266"/>
        </w:trPr>
        <w:tc>
          <w:tcPr>
            <w:tcW w:w="4410" w:type="dxa"/>
            <w:vAlign w:val="center"/>
          </w:tcPr>
          <w:p w14:paraId="6FC68B79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880" w:type="dxa"/>
            <w:vAlign w:val="center"/>
          </w:tcPr>
          <w:p w14:paraId="2EE18B6F" w14:textId="46466336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.0)</w:t>
            </w:r>
          </w:p>
        </w:tc>
      </w:tr>
      <w:tr w:rsidR="003E0689" w:rsidRPr="003E0689" w14:paraId="573CFAEE" w14:textId="77777777" w:rsidTr="0018545A">
        <w:trPr>
          <w:trHeight w:val="266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FA00C96" w14:textId="6DB0D374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A0FB26E" w14:textId="1558F13A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.3%)</w:t>
            </w:r>
          </w:p>
        </w:tc>
      </w:tr>
      <w:tr w:rsidR="003E0689" w:rsidRPr="003E0689" w14:paraId="216E18EC" w14:textId="77777777" w:rsidTr="0018545A">
        <w:trPr>
          <w:trHeight w:val="243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D00F697" w14:textId="77777777" w:rsidR="003E0689" w:rsidRPr="003E0689" w:rsidRDefault="003E0689" w:rsidP="003E0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regnancy BMI (kg/m</w:t>
            </w: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900DF49" w14:textId="102AF30C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E0689" w:rsidRPr="003E0689" w14:paraId="723A3A93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17BEDE7E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880" w:type="dxa"/>
            <w:vAlign w:val="center"/>
          </w:tcPr>
          <w:p w14:paraId="106A4990" w14:textId="5ABAD6F2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.5)</w:t>
            </w:r>
          </w:p>
        </w:tc>
      </w:tr>
      <w:tr w:rsidR="003E0689" w:rsidRPr="003E0689" w14:paraId="6AD3D61E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2CC0AD48" w14:textId="723A416B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vAlign w:val="center"/>
          </w:tcPr>
          <w:p w14:paraId="76C47BF1" w14:textId="4CD4D59C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7.5%)</w:t>
            </w:r>
          </w:p>
        </w:tc>
      </w:tr>
      <w:tr w:rsidR="003E0689" w:rsidRPr="003E0689" w14:paraId="70001B76" w14:textId="77777777" w:rsidTr="0018545A">
        <w:trPr>
          <w:trHeight w:val="254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EE61D6D" w14:textId="77777777" w:rsidR="003E0689" w:rsidRPr="003E0689" w:rsidRDefault="003E0689" w:rsidP="003E0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D03BA8A" w14:textId="1C139764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E0689" w:rsidRPr="003E0689" w14:paraId="2D65B568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4F2A8077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2880" w:type="dxa"/>
            <w:vAlign w:val="center"/>
          </w:tcPr>
          <w:p w14:paraId="2C8F4626" w14:textId="36A3A960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12 %)</w:t>
            </w:r>
          </w:p>
        </w:tc>
      </w:tr>
      <w:tr w:rsidR="003E0689" w:rsidRPr="003E0689" w14:paraId="1ED7E859" w14:textId="77777777" w:rsidTr="0018545A">
        <w:trPr>
          <w:trHeight w:val="288"/>
        </w:trPr>
        <w:tc>
          <w:tcPr>
            <w:tcW w:w="4410" w:type="dxa"/>
            <w:vAlign w:val="center"/>
          </w:tcPr>
          <w:p w14:paraId="31ED180C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Degree or Some College</w:t>
            </w:r>
          </w:p>
        </w:tc>
        <w:tc>
          <w:tcPr>
            <w:tcW w:w="2880" w:type="dxa"/>
            <w:vAlign w:val="center"/>
          </w:tcPr>
          <w:p w14:paraId="6FC03FDA" w14:textId="3FA59DBE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27 %)</w:t>
            </w:r>
          </w:p>
        </w:tc>
      </w:tr>
      <w:tr w:rsidR="003E0689" w:rsidRPr="003E0689" w14:paraId="62593E88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5BF96CC8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Degree</w:t>
            </w:r>
          </w:p>
        </w:tc>
        <w:tc>
          <w:tcPr>
            <w:tcW w:w="2880" w:type="dxa"/>
            <w:vAlign w:val="center"/>
          </w:tcPr>
          <w:p w14:paraId="0ACF1551" w14:textId="4FA16202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23 %)</w:t>
            </w:r>
          </w:p>
        </w:tc>
      </w:tr>
      <w:tr w:rsidR="003E0689" w:rsidRPr="003E0689" w14:paraId="02AAB9FA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14C0CBF7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e Degree</w:t>
            </w:r>
          </w:p>
        </w:tc>
        <w:tc>
          <w:tcPr>
            <w:tcW w:w="2880" w:type="dxa"/>
            <w:vAlign w:val="center"/>
          </w:tcPr>
          <w:p w14:paraId="435D6D11" w14:textId="7D39B459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37 %)</w:t>
            </w:r>
          </w:p>
        </w:tc>
      </w:tr>
      <w:tr w:rsidR="003E0689" w:rsidRPr="003E0689" w14:paraId="750E54DE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4DCD056C" w14:textId="33FF4DCA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vAlign w:val="center"/>
          </w:tcPr>
          <w:p w14:paraId="4D55F113" w14:textId="29C8C16E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8%)</w:t>
            </w:r>
          </w:p>
        </w:tc>
      </w:tr>
      <w:tr w:rsidR="003E0689" w:rsidRPr="003E0689" w14:paraId="158D8FC4" w14:textId="77777777" w:rsidTr="0018545A">
        <w:trPr>
          <w:trHeight w:val="254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6AAD5FD1" w14:textId="77777777" w:rsidR="003E0689" w:rsidRPr="003E0689" w:rsidRDefault="003E0689" w:rsidP="003E0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Race/Ethnicit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841D762" w14:textId="15B15F9F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E0689" w:rsidRPr="003E0689" w14:paraId="1FB45D66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72D100F5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880" w:type="dxa"/>
            <w:vAlign w:val="center"/>
          </w:tcPr>
          <w:p w14:paraId="571E9E07" w14:textId="50AE1540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38 %)</w:t>
            </w:r>
          </w:p>
        </w:tc>
      </w:tr>
      <w:tr w:rsidR="003E0689" w:rsidRPr="003E0689" w14:paraId="107FC59D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656FD830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880" w:type="dxa"/>
            <w:vAlign w:val="center"/>
          </w:tcPr>
          <w:p w14:paraId="0EC583E1" w14:textId="417224D2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7 %)</w:t>
            </w:r>
          </w:p>
        </w:tc>
      </w:tr>
      <w:tr w:rsidR="003E0689" w:rsidRPr="003E0689" w14:paraId="5E9C6A75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10CCC79E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2880" w:type="dxa"/>
            <w:vAlign w:val="center"/>
          </w:tcPr>
          <w:p w14:paraId="1B12B8FD" w14:textId="52FB6DB2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17 %)</w:t>
            </w:r>
          </w:p>
        </w:tc>
      </w:tr>
      <w:tr w:rsidR="003E0689" w:rsidRPr="003E0689" w14:paraId="3E2EF2FF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31ACFA26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a</w:t>
            </w:r>
          </w:p>
        </w:tc>
        <w:tc>
          <w:tcPr>
            <w:tcW w:w="2880" w:type="dxa"/>
            <w:vAlign w:val="center"/>
          </w:tcPr>
          <w:p w14:paraId="54055002" w14:textId="12AC249A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34 %)</w:t>
            </w:r>
          </w:p>
        </w:tc>
      </w:tr>
      <w:tr w:rsidR="003E0689" w:rsidRPr="003E0689" w14:paraId="52C69C43" w14:textId="77777777" w:rsidTr="003E0689">
        <w:trPr>
          <w:trHeight w:val="254"/>
        </w:trPr>
        <w:tc>
          <w:tcPr>
            <w:tcW w:w="4410" w:type="dxa"/>
            <w:vAlign w:val="center"/>
          </w:tcPr>
          <w:p w14:paraId="2A2CE832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80" w:type="dxa"/>
            <w:vAlign w:val="center"/>
          </w:tcPr>
          <w:p w14:paraId="17D48B8D" w14:textId="7104E0BD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 %)</w:t>
            </w:r>
          </w:p>
        </w:tc>
      </w:tr>
      <w:tr w:rsidR="003E0689" w:rsidRPr="003E0689" w14:paraId="04263EFD" w14:textId="77777777" w:rsidTr="0018545A">
        <w:trPr>
          <w:trHeight w:val="254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54EB437E" w14:textId="33ACFB8F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08908DF" w14:textId="632EA6B9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8%)</w:t>
            </w:r>
          </w:p>
        </w:tc>
      </w:tr>
      <w:tr w:rsidR="003E0689" w:rsidRPr="003E0689" w14:paraId="160C2E53" w14:textId="77777777" w:rsidTr="0018545A">
        <w:trPr>
          <w:trHeight w:val="254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2865AAC8" w14:textId="77777777" w:rsidR="003E0689" w:rsidRPr="003E0689" w:rsidRDefault="003E0689" w:rsidP="003E0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F557878" w14:textId="0FBEEEFC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E0689" w:rsidRPr="003E0689" w14:paraId="384444B5" w14:textId="77777777" w:rsidTr="0018545A">
        <w:trPr>
          <w:trHeight w:val="254"/>
        </w:trPr>
        <w:tc>
          <w:tcPr>
            <w:tcW w:w="4410" w:type="dxa"/>
            <w:vAlign w:val="center"/>
          </w:tcPr>
          <w:p w14:paraId="6C59DF3F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Births</w:t>
            </w:r>
          </w:p>
        </w:tc>
        <w:tc>
          <w:tcPr>
            <w:tcW w:w="2880" w:type="dxa"/>
            <w:vAlign w:val="center"/>
          </w:tcPr>
          <w:p w14:paraId="4ED65D76" w14:textId="2AE302FA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 (48 %)</w:t>
            </w:r>
          </w:p>
        </w:tc>
      </w:tr>
      <w:tr w:rsidR="003E0689" w:rsidRPr="003E0689" w14:paraId="2754C4DF" w14:textId="77777777" w:rsidTr="003E0689">
        <w:trPr>
          <w:trHeight w:val="254"/>
        </w:trPr>
        <w:tc>
          <w:tcPr>
            <w:tcW w:w="4410" w:type="dxa"/>
            <w:vAlign w:val="center"/>
          </w:tcPr>
          <w:p w14:paraId="2E0C953E" w14:textId="77777777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or More Prior Births</w:t>
            </w:r>
          </w:p>
        </w:tc>
        <w:tc>
          <w:tcPr>
            <w:tcW w:w="2880" w:type="dxa"/>
            <w:vAlign w:val="center"/>
          </w:tcPr>
          <w:p w14:paraId="33C63BEC" w14:textId="61F60AF5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 (50 %)</w:t>
            </w:r>
          </w:p>
        </w:tc>
      </w:tr>
      <w:tr w:rsidR="003E0689" w:rsidRPr="003E0689" w14:paraId="047AD230" w14:textId="77777777" w:rsidTr="0018545A">
        <w:trPr>
          <w:trHeight w:val="254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0BC83CEE" w14:textId="0E3B5E84" w:rsidR="003E0689" w:rsidRPr="003E0689" w:rsidRDefault="003E0689" w:rsidP="003E06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BD639F9" w14:textId="370F468D" w:rsidR="003E0689" w:rsidRPr="003E0689" w:rsidRDefault="003E0689" w:rsidP="003E0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8%)</w:t>
            </w:r>
          </w:p>
        </w:tc>
      </w:tr>
    </w:tbl>
    <w:p w14:paraId="77954517" w14:textId="77777777" w:rsidR="000A1117" w:rsidRDefault="00DC2374">
      <w:pPr>
        <w:rPr>
          <w:rFonts w:ascii="Times New Roman" w:hAnsi="Times New Roman" w:cs="Times New Roman"/>
          <w:sz w:val="20"/>
          <w:szCs w:val="20"/>
        </w:rPr>
      </w:pPr>
      <w:r w:rsidRPr="00FA673F">
        <w:rPr>
          <w:rFonts w:ascii="Times New Roman" w:hAnsi="Times New Roman" w:cs="Times New Roman"/>
          <w:sz w:val="20"/>
          <w:szCs w:val="20"/>
        </w:rPr>
        <w:t>Abbreviations</w:t>
      </w:r>
      <w:r w:rsidR="00382730" w:rsidRPr="00FA673F">
        <w:rPr>
          <w:rFonts w:ascii="Times New Roman" w:hAnsi="Times New Roman" w:cs="Times New Roman"/>
          <w:sz w:val="20"/>
          <w:szCs w:val="20"/>
        </w:rPr>
        <w:t>: SD, standard deviation; BMI, body mass index.</w:t>
      </w:r>
    </w:p>
    <w:p w14:paraId="71B09359" w14:textId="77777777" w:rsidR="000A1117" w:rsidRDefault="000A11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1620E8" w14:textId="77777777" w:rsidR="000A1117" w:rsidRDefault="000A1117" w:rsidP="000A1117">
      <w:pPr>
        <w:rPr>
          <w:rFonts w:ascii="Times New Roman" w:hAnsi="Times New Roman" w:cs="Times New Roman"/>
          <w:sz w:val="24"/>
          <w:szCs w:val="24"/>
        </w:rPr>
        <w:sectPr w:rsidR="000A1117" w:rsidSect="000E6E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11C10F" w14:textId="0C1CB476" w:rsidR="000A1117" w:rsidRPr="000B33D2" w:rsidRDefault="000A1117" w:rsidP="000A1117">
      <w:pPr>
        <w:rPr>
          <w:rFonts w:ascii="Times New Roman" w:hAnsi="Times New Roman" w:cs="Times New Roman"/>
          <w:sz w:val="24"/>
          <w:szCs w:val="24"/>
        </w:rPr>
      </w:pPr>
      <w:r w:rsidRPr="000B33D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B33D2">
        <w:rPr>
          <w:rFonts w:ascii="Times New Roman" w:hAnsi="Times New Roman" w:cs="Times New Roman"/>
          <w:sz w:val="24"/>
          <w:szCs w:val="24"/>
        </w:rPr>
        <w:t xml:space="preserve">2. Distribution of </w:t>
      </w:r>
      <w:bookmarkStart w:id="0" w:name="_Hlk53034334"/>
      <w:r w:rsidRPr="000B33D2">
        <w:rPr>
          <w:rFonts w:ascii="Times New Roman" w:hAnsi="Times New Roman" w:cs="Times New Roman"/>
          <w:sz w:val="24"/>
          <w:szCs w:val="24"/>
        </w:rPr>
        <w:t>telomere length (T/S ratio)</w:t>
      </w:r>
      <w:r>
        <w:rPr>
          <w:rFonts w:ascii="Times New Roman" w:hAnsi="Times New Roman" w:cs="Times New Roman"/>
          <w:sz w:val="24"/>
          <w:szCs w:val="24"/>
        </w:rPr>
        <w:t xml:space="preserve"> in whole blood</w:t>
      </w:r>
      <w:r w:rsidRPr="000B33D2">
        <w:rPr>
          <w:rFonts w:ascii="Times New Roman" w:hAnsi="Times New Roman" w:cs="Times New Roman"/>
          <w:sz w:val="24"/>
          <w:szCs w:val="24"/>
        </w:rPr>
        <w:t xml:space="preserve">, </w:t>
      </w:r>
      <w:r w:rsidRPr="000B33D2">
        <w:rPr>
          <w:rFonts w:ascii="Times New Roman" w:hAnsi="Times New Roman" w:cs="Times New Roman"/>
          <w:sz w:val="24"/>
          <w:szCs w:val="24"/>
          <w:shd w:val="clear" w:color="auto" w:fill="FFFFFF"/>
        </w:rPr>
        <w:t>per- and poly-fluoroalkyl substanc</w:t>
      </w:r>
      <w:r w:rsidRPr="000B33D2">
        <w:rPr>
          <w:rFonts w:ascii="Times New Roman" w:hAnsi="Times New Roman" w:cs="Times New Roman"/>
          <w:sz w:val="24"/>
          <w:szCs w:val="24"/>
        </w:rPr>
        <w:t xml:space="preserve">es (ng/mL), and </w:t>
      </w:r>
      <w:r w:rsidRPr="000B33D2">
        <w:rPr>
          <w:rFonts w:ascii="Times New Roman" w:hAnsi="Times New Roman" w:cs="Times New Roman"/>
          <w:sz w:val="24"/>
          <w:szCs w:val="24"/>
          <w:shd w:val="clear" w:color="auto" w:fill="FFFFFF"/>
        </w:rPr>
        <w:t>polybrominated diphenyl ethers</w:t>
      </w:r>
      <w:r w:rsidRPr="000B33D2">
        <w:rPr>
          <w:rFonts w:ascii="Times New Roman" w:hAnsi="Times New Roman" w:cs="Times New Roman"/>
          <w:sz w:val="24"/>
          <w:szCs w:val="24"/>
        </w:rPr>
        <w:t xml:space="preserve"> (ng/g lipid)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in serum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 w:rsidRPr="000A1117">
        <w:rPr>
          <w:rFonts w:ascii="Times New Roman" w:hAnsi="Times New Roman" w:cs="Times New Roman"/>
          <w:sz w:val="24"/>
          <w:szCs w:val="24"/>
          <w:u w:val="single"/>
        </w:rPr>
        <w:t>paired samples</w:t>
      </w:r>
      <w:r>
        <w:rPr>
          <w:rFonts w:ascii="Times New Roman" w:hAnsi="Times New Roman" w:cs="Times New Roman"/>
          <w:sz w:val="24"/>
          <w:szCs w:val="24"/>
        </w:rPr>
        <w:t xml:space="preserve"> (N=76)</w:t>
      </w:r>
      <w:r w:rsidRPr="000B33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1260"/>
        <w:gridCol w:w="1350"/>
        <w:gridCol w:w="1350"/>
        <w:gridCol w:w="686"/>
        <w:gridCol w:w="696"/>
        <w:gridCol w:w="696"/>
        <w:gridCol w:w="806"/>
        <w:gridCol w:w="806"/>
      </w:tblGrid>
      <w:tr w:rsidR="000A1117" w:rsidRPr="00203D83" w14:paraId="59ED19ED" w14:textId="77777777" w:rsidTr="00203D83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281C84" w14:textId="77777777" w:rsidR="000A1117" w:rsidRPr="00203D83" w:rsidRDefault="000A1117" w:rsidP="002C7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64138496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% Above MD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5BD2554B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% Machine Readabl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2F1F002E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Geometric Mea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5356A7B2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Geometric SD</w:t>
            </w:r>
          </w:p>
        </w:tc>
        <w:tc>
          <w:tcPr>
            <w:tcW w:w="3690" w:type="dxa"/>
            <w:gridSpan w:val="5"/>
            <w:tcBorders>
              <w:top w:val="single" w:sz="4" w:space="0" w:color="auto"/>
            </w:tcBorders>
            <w:vAlign w:val="center"/>
          </w:tcPr>
          <w:p w14:paraId="3E6C4057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Percentiles</w:t>
            </w:r>
          </w:p>
        </w:tc>
      </w:tr>
      <w:tr w:rsidR="00203D83" w:rsidRPr="00203D83" w14:paraId="2E23DFE5" w14:textId="77777777" w:rsidTr="00203D83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8088E82" w14:textId="77777777" w:rsidR="000A1117" w:rsidRPr="00203D83" w:rsidRDefault="000A1117" w:rsidP="002C7EE2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479A333A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01AC04BA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3F3E0014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4895D510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371B9078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7821446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25%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1450A29D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50%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747B2B10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42FF056" w14:textId="77777777" w:rsidR="000A1117" w:rsidRPr="00203D83" w:rsidRDefault="000A1117" w:rsidP="002C7E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D83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</w:tr>
      <w:tr w:rsidR="000A1117" w:rsidRPr="00203D83" w14:paraId="1154669C" w14:textId="77777777" w:rsidTr="00203D83">
        <w:tc>
          <w:tcPr>
            <w:tcW w:w="10530" w:type="dxa"/>
            <w:gridSpan w:val="10"/>
            <w:tcBorders>
              <w:top w:val="single" w:sz="4" w:space="0" w:color="auto"/>
            </w:tcBorders>
          </w:tcPr>
          <w:p w14:paraId="31512710" w14:textId="77777777" w:rsidR="000A1117" w:rsidRPr="00203D83" w:rsidRDefault="000A1117" w:rsidP="002C7EE2">
            <w:pPr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b/>
                <w:bCs/>
                <w:color w:val="000000"/>
              </w:rPr>
              <w:t>Telomere Length</w:t>
            </w:r>
          </w:p>
        </w:tc>
      </w:tr>
      <w:tr w:rsidR="00203D83" w:rsidRPr="00203D83" w14:paraId="22AE4DDA" w14:textId="77777777" w:rsidTr="00203D83">
        <w:tc>
          <w:tcPr>
            <w:tcW w:w="1980" w:type="dxa"/>
            <w:vAlign w:val="center"/>
          </w:tcPr>
          <w:p w14:paraId="6DF12152" w14:textId="77777777" w:rsidR="00C6339A" w:rsidRPr="00203D83" w:rsidRDefault="00C6339A" w:rsidP="00C6339A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 xml:space="preserve">Newborn </w:t>
            </w:r>
          </w:p>
        </w:tc>
        <w:tc>
          <w:tcPr>
            <w:tcW w:w="900" w:type="dxa"/>
            <w:vAlign w:val="center"/>
          </w:tcPr>
          <w:p w14:paraId="29B1DDFD" w14:textId="3744E1E3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vAlign w:val="center"/>
          </w:tcPr>
          <w:p w14:paraId="279E03FC" w14:textId="16F7C8AD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vAlign w:val="center"/>
          </w:tcPr>
          <w:p w14:paraId="740BA28D" w14:textId="4A529025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350" w:type="dxa"/>
            <w:vAlign w:val="center"/>
          </w:tcPr>
          <w:p w14:paraId="7D67EA6A" w14:textId="4AB32E82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14:paraId="1698D3A1" w14:textId="18B08BC4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vAlign w:val="center"/>
          </w:tcPr>
          <w:p w14:paraId="7FFB8959" w14:textId="7AF2A514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96" w:type="dxa"/>
            <w:vAlign w:val="center"/>
          </w:tcPr>
          <w:p w14:paraId="6FD10E92" w14:textId="1637C679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06" w:type="dxa"/>
            <w:vAlign w:val="center"/>
          </w:tcPr>
          <w:p w14:paraId="4228DEF7" w14:textId="14B2F913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06" w:type="dxa"/>
            <w:vAlign w:val="center"/>
          </w:tcPr>
          <w:p w14:paraId="34FE812C" w14:textId="558AA417" w:rsidR="00C6339A" w:rsidRPr="00203D83" w:rsidRDefault="00C6339A" w:rsidP="00C6339A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03D83" w:rsidRPr="00203D83" w14:paraId="3B154260" w14:textId="77777777" w:rsidTr="00203D83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3ED6802" w14:textId="77777777" w:rsidR="00A62EE6" w:rsidRPr="00203D83" w:rsidRDefault="00A62EE6" w:rsidP="00A62EE6">
            <w:pPr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 xml:space="preserve">Maternal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328B15" w14:textId="70D5362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80E9E2A" w14:textId="3E8C1FC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3D67C8F" w14:textId="6E3B1AA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7568D9" w14:textId="273CE62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143F9B6" w14:textId="3B6CEB6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07CFB3C1" w14:textId="1AA3E5D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62FB786" w14:textId="6493566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FA0634D" w14:textId="2B11D8E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70E4FB9" w14:textId="25975FC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C6339A" w:rsidRPr="00203D83" w14:paraId="51B923A7" w14:textId="77777777" w:rsidTr="00203D83">
        <w:tc>
          <w:tcPr>
            <w:tcW w:w="10530" w:type="dxa"/>
            <w:gridSpan w:val="10"/>
            <w:tcBorders>
              <w:top w:val="single" w:sz="4" w:space="0" w:color="auto"/>
            </w:tcBorders>
          </w:tcPr>
          <w:p w14:paraId="39A0325E" w14:textId="77777777" w:rsidR="00C6339A" w:rsidRPr="00203D83" w:rsidRDefault="00C6339A" w:rsidP="00C6339A">
            <w:pPr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er- and poly-fluoroalkyl substanc</w:t>
            </w:r>
            <w:r w:rsidRPr="00203D83">
              <w:rPr>
                <w:rFonts w:ascii="Times New Roman" w:hAnsi="Times New Roman" w:cs="Times New Roman"/>
                <w:b/>
                <w:bCs/>
              </w:rPr>
              <w:t>es (PFAS)</w:t>
            </w:r>
          </w:p>
        </w:tc>
      </w:tr>
      <w:tr w:rsidR="00203D83" w:rsidRPr="00203D83" w14:paraId="34111C70" w14:textId="77777777" w:rsidTr="00203D83">
        <w:trPr>
          <w:trHeight w:val="432"/>
        </w:trPr>
        <w:tc>
          <w:tcPr>
            <w:tcW w:w="1980" w:type="dxa"/>
            <w:vAlign w:val="center"/>
          </w:tcPr>
          <w:p w14:paraId="46999FE6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NA </w:t>
            </w:r>
          </w:p>
        </w:tc>
        <w:tc>
          <w:tcPr>
            <w:tcW w:w="900" w:type="dxa"/>
            <w:vAlign w:val="center"/>
          </w:tcPr>
          <w:p w14:paraId="7C13CFB2" w14:textId="542F2D4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8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vAlign w:val="center"/>
          </w:tcPr>
          <w:p w14:paraId="1F13D7DA" w14:textId="362A340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vAlign w:val="center"/>
          </w:tcPr>
          <w:p w14:paraId="574C8728" w14:textId="41A2D55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center"/>
          </w:tcPr>
          <w:p w14:paraId="2DE9F5E1" w14:textId="665673A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86" w:type="dxa"/>
            <w:vAlign w:val="center"/>
          </w:tcPr>
          <w:p w14:paraId="038A853E" w14:textId="78C9607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vAlign w:val="center"/>
          </w:tcPr>
          <w:p w14:paraId="74266074" w14:textId="3BAE1E3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dxa"/>
            <w:vAlign w:val="center"/>
          </w:tcPr>
          <w:p w14:paraId="7F4F4689" w14:textId="5CC0D05D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06" w:type="dxa"/>
            <w:vAlign w:val="center"/>
          </w:tcPr>
          <w:p w14:paraId="1F51F47A" w14:textId="6C06579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06" w:type="dxa"/>
            <w:vAlign w:val="center"/>
          </w:tcPr>
          <w:p w14:paraId="261CA5CB" w14:textId="4A5B844A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203D83" w:rsidRPr="00203D83" w14:paraId="2918E9EB" w14:textId="77777777" w:rsidTr="00203D83">
        <w:tc>
          <w:tcPr>
            <w:tcW w:w="1980" w:type="dxa"/>
            <w:vAlign w:val="center"/>
          </w:tcPr>
          <w:p w14:paraId="0F7CB74D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OA </w:t>
            </w:r>
          </w:p>
        </w:tc>
        <w:tc>
          <w:tcPr>
            <w:tcW w:w="900" w:type="dxa"/>
            <w:vAlign w:val="center"/>
          </w:tcPr>
          <w:p w14:paraId="53C125C3" w14:textId="33EEE087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vAlign w:val="center"/>
          </w:tcPr>
          <w:p w14:paraId="33D29D61" w14:textId="6E28661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vAlign w:val="center"/>
          </w:tcPr>
          <w:p w14:paraId="31EC6F86" w14:textId="7693764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vAlign w:val="center"/>
          </w:tcPr>
          <w:p w14:paraId="567F46FD" w14:textId="71E7E75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6" w:type="dxa"/>
            <w:vAlign w:val="center"/>
          </w:tcPr>
          <w:p w14:paraId="6BD3338C" w14:textId="6087BA5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696" w:type="dxa"/>
            <w:vAlign w:val="center"/>
          </w:tcPr>
          <w:p w14:paraId="206D6152" w14:textId="74ABAD5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vAlign w:val="center"/>
          </w:tcPr>
          <w:p w14:paraId="1F3B4A27" w14:textId="5759DFD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06" w:type="dxa"/>
            <w:vAlign w:val="center"/>
          </w:tcPr>
          <w:p w14:paraId="409878F5" w14:textId="6DD3EB2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06" w:type="dxa"/>
            <w:vAlign w:val="center"/>
          </w:tcPr>
          <w:p w14:paraId="34653116" w14:textId="5646225A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03D83" w:rsidRPr="00203D83" w14:paraId="03A51CA3" w14:textId="77777777" w:rsidTr="00203D83">
        <w:tc>
          <w:tcPr>
            <w:tcW w:w="1980" w:type="dxa"/>
            <w:vAlign w:val="center"/>
          </w:tcPr>
          <w:p w14:paraId="3BD29671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HxS</w:t>
            </w:r>
          </w:p>
        </w:tc>
        <w:tc>
          <w:tcPr>
            <w:tcW w:w="900" w:type="dxa"/>
            <w:vAlign w:val="center"/>
          </w:tcPr>
          <w:p w14:paraId="3A7619A2" w14:textId="179130D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vAlign w:val="center"/>
          </w:tcPr>
          <w:p w14:paraId="5FC224AE" w14:textId="380AA19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vAlign w:val="center"/>
          </w:tcPr>
          <w:p w14:paraId="36061655" w14:textId="122E9B6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50" w:type="dxa"/>
            <w:vAlign w:val="center"/>
          </w:tcPr>
          <w:p w14:paraId="22937CAB" w14:textId="68A303A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86" w:type="dxa"/>
            <w:vAlign w:val="center"/>
          </w:tcPr>
          <w:p w14:paraId="0F227208" w14:textId="7F4BCAB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dxa"/>
            <w:vAlign w:val="center"/>
          </w:tcPr>
          <w:p w14:paraId="377D6271" w14:textId="727B197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6" w:type="dxa"/>
            <w:vAlign w:val="center"/>
          </w:tcPr>
          <w:p w14:paraId="6036521B" w14:textId="6824AF3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dxa"/>
            <w:vAlign w:val="center"/>
          </w:tcPr>
          <w:p w14:paraId="1EF8B379" w14:textId="727DD15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6" w:type="dxa"/>
            <w:vAlign w:val="center"/>
          </w:tcPr>
          <w:p w14:paraId="4609DE62" w14:textId="5FD49327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203D83" w:rsidRPr="00203D83" w14:paraId="6870C280" w14:textId="77777777" w:rsidTr="00203D83">
        <w:tc>
          <w:tcPr>
            <w:tcW w:w="1980" w:type="dxa"/>
            <w:vAlign w:val="center"/>
          </w:tcPr>
          <w:p w14:paraId="7048542E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OS </w:t>
            </w:r>
          </w:p>
        </w:tc>
        <w:tc>
          <w:tcPr>
            <w:tcW w:w="900" w:type="dxa"/>
            <w:vAlign w:val="center"/>
          </w:tcPr>
          <w:p w14:paraId="1FC7CE11" w14:textId="6F961EE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vAlign w:val="center"/>
          </w:tcPr>
          <w:p w14:paraId="4F391713" w14:textId="6D2D107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vAlign w:val="center"/>
          </w:tcPr>
          <w:p w14:paraId="5C3716E2" w14:textId="7E5B63CD" w:rsidR="00A62EE6" w:rsidRPr="00203D83" w:rsidRDefault="00B071E9" w:rsidP="00A62E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350" w:type="dxa"/>
            <w:vAlign w:val="center"/>
          </w:tcPr>
          <w:p w14:paraId="4875B3EB" w14:textId="486D5C9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</w:t>
            </w:r>
            <w:r w:rsidR="00B071E9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686" w:type="dxa"/>
            <w:vAlign w:val="center"/>
          </w:tcPr>
          <w:p w14:paraId="668413B6" w14:textId="23B98C8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vAlign w:val="center"/>
          </w:tcPr>
          <w:p w14:paraId="73F5290C" w14:textId="778D1237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96" w:type="dxa"/>
            <w:vAlign w:val="center"/>
          </w:tcPr>
          <w:p w14:paraId="1F349BD6" w14:textId="029281D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dxa"/>
            <w:vAlign w:val="center"/>
          </w:tcPr>
          <w:p w14:paraId="404B1890" w14:textId="144A5EF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3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dxa"/>
            <w:vAlign w:val="center"/>
          </w:tcPr>
          <w:p w14:paraId="1BFA3284" w14:textId="0429221D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203D83" w:rsidRPr="00203D83" w14:paraId="693DD136" w14:textId="77777777" w:rsidTr="00203D83">
        <w:tc>
          <w:tcPr>
            <w:tcW w:w="1980" w:type="dxa"/>
            <w:vAlign w:val="center"/>
          </w:tcPr>
          <w:p w14:paraId="48E28C74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Me-PFOSA-AcOH </w:t>
            </w:r>
          </w:p>
        </w:tc>
        <w:tc>
          <w:tcPr>
            <w:tcW w:w="900" w:type="dxa"/>
            <w:vAlign w:val="center"/>
          </w:tcPr>
          <w:p w14:paraId="62F1F56C" w14:textId="65EED5A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6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77610AAB" w14:textId="275EE94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8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vAlign w:val="center"/>
          </w:tcPr>
          <w:p w14:paraId="60E34B8A" w14:textId="1310AB1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50" w:type="dxa"/>
            <w:vAlign w:val="center"/>
          </w:tcPr>
          <w:p w14:paraId="0AD5CC12" w14:textId="616B337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14:paraId="47028756" w14:textId="2051EAD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96" w:type="dxa"/>
            <w:vAlign w:val="center"/>
          </w:tcPr>
          <w:p w14:paraId="470EBBF1" w14:textId="7A00D17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96" w:type="dxa"/>
            <w:vAlign w:val="center"/>
          </w:tcPr>
          <w:p w14:paraId="1B4CF441" w14:textId="540743C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  <w:vAlign w:val="center"/>
          </w:tcPr>
          <w:p w14:paraId="72432412" w14:textId="290DDAC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  <w:vAlign w:val="center"/>
          </w:tcPr>
          <w:p w14:paraId="14CBCB2A" w14:textId="4324AB5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03D83" w:rsidRPr="00203D83" w14:paraId="3C0EA3C3" w14:textId="77777777" w:rsidTr="00203D83">
        <w:tc>
          <w:tcPr>
            <w:tcW w:w="1980" w:type="dxa"/>
            <w:vAlign w:val="center"/>
          </w:tcPr>
          <w:p w14:paraId="03900559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DeA </w:t>
            </w:r>
          </w:p>
        </w:tc>
        <w:tc>
          <w:tcPr>
            <w:tcW w:w="900" w:type="dxa"/>
            <w:vAlign w:val="center"/>
          </w:tcPr>
          <w:p w14:paraId="2C1244FE" w14:textId="00561D6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75</w:t>
            </w:r>
            <w:r w:rsidR="00B071E9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260" w:type="dxa"/>
            <w:vAlign w:val="center"/>
          </w:tcPr>
          <w:p w14:paraId="53ED951F" w14:textId="7F27A77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1350" w:type="dxa"/>
            <w:vAlign w:val="center"/>
          </w:tcPr>
          <w:p w14:paraId="5C7E9FBA" w14:textId="0180F99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50" w:type="dxa"/>
            <w:vAlign w:val="center"/>
          </w:tcPr>
          <w:p w14:paraId="00C277C5" w14:textId="0AF5CB8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86" w:type="dxa"/>
            <w:vAlign w:val="center"/>
          </w:tcPr>
          <w:p w14:paraId="3F7961D6" w14:textId="01AB305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96" w:type="dxa"/>
            <w:vAlign w:val="center"/>
          </w:tcPr>
          <w:p w14:paraId="2EAB1B19" w14:textId="0E92FF6D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vAlign w:val="center"/>
          </w:tcPr>
          <w:p w14:paraId="753B508A" w14:textId="667EFC5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dxa"/>
            <w:vAlign w:val="center"/>
          </w:tcPr>
          <w:p w14:paraId="7F8DC2C1" w14:textId="7889D74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06" w:type="dxa"/>
            <w:vAlign w:val="center"/>
          </w:tcPr>
          <w:p w14:paraId="7C75536E" w14:textId="5247205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203D83" w:rsidRPr="00203D83" w14:paraId="22B1E6D8" w14:textId="77777777" w:rsidTr="00203D83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8AD52F9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PFUdA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3626EE" w14:textId="3316097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82.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807525" w14:textId="2F4FC72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3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11AC983" w14:textId="4BF2B91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B15B7D" w14:textId="128CD1A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E0FAD63" w14:textId="1F6A6B9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A7BAD24" w14:textId="1A0BF24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25AE39C9" w14:textId="30A301D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7EBA997" w14:textId="5B151157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16D5C9F8" w14:textId="179208D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6339A" w:rsidRPr="00203D83" w14:paraId="5A60CF46" w14:textId="77777777" w:rsidTr="00203D83">
        <w:tc>
          <w:tcPr>
            <w:tcW w:w="10530" w:type="dxa"/>
            <w:gridSpan w:val="10"/>
            <w:tcBorders>
              <w:top w:val="single" w:sz="4" w:space="0" w:color="auto"/>
            </w:tcBorders>
          </w:tcPr>
          <w:p w14:paraId="1DF1A557" w14:textId="77777777" w:rsidR="00C6339A" w:rsidRPr="00203D83" w:rsidRDefault="00C6339A" w:rsidP="00C6339A">
            <w:pPr>
              <w:rPr>
                <w:rFonts w:ascii="Times New Roman" w:hAnsi="Times New Roman" w:cs="Times New Roman"/>
                <w:color w:val="000000"/>
              </w:rPr>
            </w:pPr>
            <w:r w:rsidRPr="00203D8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olybrominated diphenyl ethers (PBDEs)</w:t>
            </w:r>
          </w:p>
        </w:tc>
      </w:tr>
      <w:tr w:rsidR="00203D83" w:rsidRPr="00203D83" w14:paraId="2A176992" w14:textId="77777777" w:rsidTr="00203D83">
        <w:tc>
          <w:tcPr>
            <w:tcW w:w="1980" w:type="dxa"/>
            <w:vAlign w:val="center"/>
          </w:tcPr>
          <w:p w14:paraId="4EFC9402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BDE-47 </w:t>
            </w:r>
          </w:p>
        </w:tc>
        <w:tc>
          <w:tcPr>
            <w:tcW w:w="900" w:type="dxa"/>
            <w:vAlign w:val="center"/>
          </w:tcPr>
          <w:p w14:paraId="4E6ED3D6" w14:textId="73AF878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8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vAlign w:val="center"/>
          </w:tcPr>
          <w:p w14:paraId="0CC19150" w14:textId="3BA05666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vAlign w:val="center"/>
          </w:tcPr>
          <w:p w14:paraId="78F051FF" w14:textId="68032DD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36869CB9" w14:textId="3F54D46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686" w:type="dxa"/>
            <w:vAlign w:val="center"/>
          </w:tcPr>
          <w:p w14:paraId="65372D10" w14:textId="50ADA47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696" w:type="dxa"/>
            <w:vAlign w:val="center"/>
          </w:tcPr>
          <w:p w14:paraId="10C8A013" w14:textId="4289642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4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vAlign w:val="center"/>
          </w:tcPr>
          <w:p w14:paraId="7BB1A389" w14:textId="7214F86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806" w:type="dxa"/>
            <w:vAlign w:val="center"/>
          </w:tcPr>
          <w:p w14:paraId="68DBA62B" w14:textId="510C773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4.</w:t>
            </w:r>
            <w:r w:rsidR="00B071E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dxa"/>
            <w:vAlign w:val="center"/>
          </w:tcPr>
          <w:p w14:paraId="4D82B2EF" w14:textId="0ABADE3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32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03D83" w:rsidRPr="00203D83" w14:paraId="56D90918" w14:textId="77777777" w:rsidTr="00203D83">
        <w:tc>
          <w:tcPr>
            <w:tcW w:w="1980" w:type="dxa"/>
            <w:vAlign w:val="center"/>
          </w:tcPr>
          <w:p w14:paraId="5F39CB59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BDE-99 </w:t>
            </w:r>
          </w:p>
        </w:tc>
        <w:tc>
          <w:tcPr>
            <w:tcW w:w="900" w:type="dxa"/>
            <w:vAlign w:val="center"/>
          </w:tcPr>
          <w:p w14:paraId="3B101B7E" w14:textId="2FEFD5B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1260" w:type="dxa"/>
            <w:vAlign w:val="center"/>
          </w:tcPr>
          <w:p w14:paraId="73FB8B6F" w14:textId="36ED841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8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vAlign w:val="center"/>
          </w:tcPr>
          <w:p w14:paraId="1421194A" w14:textId="440587D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vAlign w:val="center"/>
          </w:tcPr>
          <w:p w14:paraId="54D3D804" w14:textId="34666018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686" w:type="dxa"/>
            <w:vAlign w:val="center"/>
          </w:tcPr>
          <w:p w14:paraId="5E12EAC4" w14:textId="308A832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96" w:type="dxa"/>
            <w:vAlign w:val="center"/>
          </w:tcPr>
          <w:p w14:paraId="16C54ED3" w14:textId="2BD2E87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96" w:type="dxa"/>
            <w:vAlign w:val="center"/>
          </w:tcPr>
          <w:p w14:paraId="2A6DC487" w14:textId="777E95EA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6" w:type="dxa"/>
            <w:vAlign w:val="center"/>
          </w:tcPr>
          <w:p w14:paraId="50193AA5" w14:textId="66D07206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4.</w:t>
            </w:r>
            <w:r w:rsidR="00B071E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6" w:type="dxa"/>
            <w:vAlign w:val="center"/>
          </w:tcPr>
          <w:p w14:paraId="72EBB058" w14:textId="3DEBB0E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203D83" w:rsidRPr="00203D83" w14:paraId="19AEFE08" w14:textId="77777777" w:rsidTr="00203D83">
        <w:tc>
          <w:tcPr>
            <w:tcW w:w="1980" w:type="dxa"/>
            <w:vAlign w:val="center"/>
          </w:tcPr>
          <w:p w14:paraId="5F3EB190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BDE-153 </w:t>
            </w:r>
          </w:p>
        </w:tc>
        <w:tc>
          <w:tcPr>
            <w:tcW w:w="900" w:type="dxa"/>
            <w:vAlign w:val="center"/>
          </w:tcPr>
          <w:p w14:paraId="344727E6" w14:textId="1EE5E90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59.2</w:t>
            </w:r>
          </w:p>
        </w:tc>
        <w:tc>
          <w:tcPr>
            <w:tcW w:w="1260" w:type="dxa"/>
            <w:vAlign w:val="center"/>
          </w:tcPr>
          <w:p w14:paraId="28D2792D" w14:textId="760D0AE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89.</w:t>
            </w:r>
            <w:r w:rsidR="00B071E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center"/>
          </w:tcPr>
          <w:p w14:paraId="2D7F7CEE" w14:textId="1136A94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6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vAlign w:val="center"/>
          </w:tcPr>
          <w:p w14:paraId="0EE8782D" w14:textId="075675A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86" w:type="dxa"/>
            <w:vAlign w:val="center"/>
          </w:tcPr>
          <w:p w14:paraId="0757154B" w14:textId="6970A36C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96" w:type="dxa"/>
            <w:vAlign w:val="center"/>
          </w:tcPr>
          <w:p w14:paraId="32D8818A" w14:textId="489AF4E5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3.</w:t>
            </w:r>
            <w:r w:rsidR="00B071E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vAlign w:val="center"/>
          </w:tcPr>
          <w:p w14:paraId="36EE53D0" w14:textId="233565AE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5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dxa"/>
            <w:vAlign w:val="center"/>
          </w:tcPr>
          <w:p w14:paraId="701233BE" w14:textId="65B338A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06" w:type="dxa"/>
            <w:vAlign w:val="center"/>
          </w:tcPr>
          <w:p w14:paraId="0557F06B" w14:textId="4CE41DD3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42.</w:t>
            </w:r>
            <w:r w:rsidR="00B071E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03D83" w:rsidRPr="00203D83" w14:paraId="43C2D396" w14:textId="77777777" w:rsidTr="00203D83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954457B" w14:textId="77777777" w:rsidR="00A62EE6" w:rsidRPr="00203D83" w:rsidRDefault="00A62EE6" w:rsidP="00A62EE6">
            <w:pPr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BDE-100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2F25132" w14:textId="75288EF2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219D71" w14:textId="2E45C4F9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5A1CD53" w14:textId="0FB0A024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B4EA863" w14:textId="1AEBC50F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39EE9DC" w14:textId="36B343AB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0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27E5531" w14:textId="7BB1E116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3972273" w14:textId="563A01B0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2.</w:t>
            </w:r>
            <w:r w:rsidR="00B071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681173F6" w14:textId="1AAA79E0" w:rsidR="00A62EE6" w:rsidRPr="00203D83" w:rsidRDefault="00B071E9" w:rsidP="00A62E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009A8A93" w14:textId="063C1731" w:rsidR="00A62EE6" w:rsidRPr="00203D83" w:rsidRDefault="00A62EE6" w:rsidP="00A62EE6">
            <w:pPr>
              <w:jc w:val="center"/>
              <w:rPr>
                <w:rFonts w:ascii="Times New Roman" w:hAnsi="Times New Roman" w:cs="Times New Roman"/>
              </w:rPr>
            </w:pPr>
            <w:r w:rsidRPr="00203D83">
              <w:rPr>
                <w:rFonts w:ascii="Times New Roman" w:hAnsi="Times New Roman" w:cs="Times New Roman"/>
                <w:color w:val="000000"/>
              </w:rPr>
              <w:t>9.</w:t>
            </w:r>
            <w:r w:rsidR="00B071E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243C0573" w14:textId="51ECD3DD" w:rsidR="000A1117" w:rsidRPr="000B33D2" w:rsidRDefault="000A1117" w:rsidP="000A11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33D2">
        <w:rPr>
          <w:rFonts w:ascii="Times New Roman" w:hAnsi="Times New Roman" w:cs="Times New Roman"/>
          <w:sz w:val="20"/>
          <w:szCs w:val="20"/>
        </w:rPr>
        <w:t>Note: Geometric mean, geometric SD, and percentile values use the machine read value if it was available. If there was no machine read value, it was replaced with MDL/square root of 2.</w:t>
      </w:r>
      <w:bookmarkStart w:id="1" w:name="_Hlk53634831"/>
    </w:p>
    <w:bookmarkEnd w:id="1"/>
    <w:p w14:paraId="2DA9D78F" w14:textId="77777777" w:rsidR="000A1117" w:rsidRPr="000B33D2" w:rsidRDefault="000A1117" w:rsidP="000A11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33D2">
        <w:rPr>
          <w:rFonts w:ascii="Times New Roman" w:hAnsi="Times New Roman" w:cs="Times New Roman"/>
          <w:sz w:val="20"/>
          <w:szCs w:val="20"/>
        </w:rPr>
        <w:t xml:space="preserve">Abbreviations: MDL, method detection limit; SD, standard deviation. </w:t>
      </w:r>
    </w:p>
    <w:p w14:paraId="064C27F2" w14:textId="34887300" w:rsidR="000E6EAE" w:rsidRPr="00FA673F" w:rsidRDefault="000E6EAE">
      <w:pPr>
        <w:rPr>
          <w:rFonts w:ascii="Times New Roman" w:hAnsi="Times New Roman" w:cs="Times New Roman"/>
          <w:sz w:val="20"/>
          <w:szCs w:val="20"/>
        </w:rPr>
        <w:sectPr w:rsidR="000E6EAE" w:rsidRPr="00FA673F" w:rsidSect="000A11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FA673F">
        <w:rPr>
          <w:rFonts w:ascii="Times New Roman" w:hAnsi="Times New Roman" w:cs="Times New Roman"/>
          <w:sz w:val="20"/>
          <w:szCs w:val="20"/>
        </w:rPr>
        <w:br w:type="page"/>
      </w:r>
    </w:p>
    <w:p w14:paraId="45DA5D28" w14:textId="30A427DC" w:rsidR="00D276C6" w:rsidRPr="00483CBF" w:rsidRDefault="00F14522" w:rsidP="00D276C6">
      <w:pPr>
        <w:pStyle w:val="ListParagraph"/>
        <w:spacing w:after="112"/>
        <w:ind w:left="1080" w:right="1250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78F906B" wp14:editId="527198F0">
            <wp:simplePos x="0" y="0"/>
            <wp:positionH relativeFrom="margin">
              <wp:posOffset>0</wp:posOffset>
            </wp:positionH>
            <wp:positionV relativeFrom="paragraph">
              <wp:posOffset>264</wp:posOffset>
            </wp:positionV>
            <wp:extent cx="2748280" cy="2639060"/>
            <wp:effectExtent l="0" t="0" r="0" b="8890"/>
            <wp:wrapSquare wrapText="bothSides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28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00A83DAB" wp14:editId="6F085B17">
            <wp:simplePos x="0" y="0"/>
            <wp:positionH relativeFrom="margin">
              <wp:align>right</wp:align>
            </wp:positionH>
            <wp:positionV relativeFrom="paragraph">
              <wp:posOffset>199845</wp:posOffset>
            </wp:positionV>
            <wp:extent cx="2604770" cy="2501265"/>
            <wp:effectExtent l="0" t="0" r="5080" b="0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477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25D74AEB" wp14:editId="375C6DA8">
            <wp:simplePos x="0" y="0"/>
            <wp:positionH relativeFrom="column">
              <wp:posOffset>2941320</wp:posOffset>
            </wp:positionH>
            <wp:positionV relativeFrom="paragraph">
              <wp:posOffset>42545</wp:posOffset>
            </wp:positionV>
            <wp:extent cx="2768600" cy="2658110"/>
            <wp:effectExtent l="0" t="0" r="0" b="8890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1B8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2F41E6E" wp14:editId="1C6797E9">
                <wp:simplePos x="0" y="0"/>
                <wp:positionH relativeFrom="column">
                  <wp:posOffset>2464205</wp:posOffset>
                </wp:positionH>
                <wp:positionV relativeFrom="paragraph">
                  <wp:posOffset>2542651</wp:posOffset>
                </wp:positionV>
                <wp:extent cx="50997" cy="240052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97" cy="240052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8D7BFDA" w14:textId="77777777" w:rsidR="00D276C6" w:rsidRDefault="00D276C6" w:rsidP="00D276C6">
                            <w:r>
                              <w:t xml:space="preserve"> </w:t>
                            </w:r>
                          </w:p>
                        </w:txbxContent>
                      </wps:txbx>
                      <wps:bodyPr vert="horz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F41E6E" id="Rectangle 24" o:spid="_x0000_s1026" style="position:absolute;left:0;text-align:left;margin-left:194.05pt;margin-top:200.2pt;width:4pt;height:18.9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" filled="f" stroked="f">
                <v:textbox inset="0,0,0,0">
                  <w:txbxContent>
                    <w:p w14:paraId="58D7BFDA" w14:textId="77777777" w:rsidR="00D276C6" w:rsidRDefault="00D276C6" w:rsidP="00D276C6">
                      <w:r>
                        <w:t xml:space="preserve"> 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D276C6" w:rsidRPr="00483CB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E4B1A16" w14:textId="77777777" w:rsidR="00364910" w:rsidRPr="00483CBF" w:rsidRDefault="00364910" w:rsidP="00D276C6">
      <w:pPr>
        <w:pStyle w:val="ListParagraph"/>
        <w:numPr>
          <w:ilvl w:val="0"/>
          <w:numId w:val="5"/>
        </w:numPr>
        <w:spacing w:line="256" w:lineRule="auto"/>
        <w:rPr>
          <w:rFonts w:ascii="Times New Roman" w:hAnsi="Times New Roman" w:cs="Times New Roman"/>
          <w:sz w:val="24"/>
          <w:szCs w:val="24"/>
        </w:rPr>
        <w:sectPr w:rsidR="00364910" w:rsidRPr="00483CBF" w:rsidSect="000E6E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34B393" w14:textId="1B246533" w:rsidR="00D276C6" w:rsidRPr="00483CBF" w:rsidRDefault="00D276C6" w:rsidP="00D276C6">
      <w:pPr>
        <w:pStyle w:val="ListParagraph"/>
        <w:numPr>
          <w:ilvl w:val="0"/>
          <w:numId w:val="5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83CBF">
        <w:rPr>
          <w:rFonts w:ascii="Times New Roman" w:hAnsi="Times New Roman" w:cs="Times New Roman"/>
          <w:sz w:val="24"/>
          <w:szCs w:val="24"/>
        </w:rPr>
        <w:tab/>
        <w:t xml:space="preserve">      (b)</w:t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Pr="00483CBF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Pr="00483CBF">
        <w:rPr>
          <w:rFonts w:ascii="Times New Roman" w:hAnsi="Times New Roman" w:cs="Times New Roman"/>
          <w:sz w:val="24"/>
          <w:szCs w:val="24"/>
        </w:rPr>
        <w:tab/>
        <w:t>(c)</w:t>
      </w:r>
    </w:p>
    <w:p w14:paraId="31DA0BC2" w14:textId="77777777" w:rsidR="00D276C6" w:rsidRPr="00483CBF" w:rsidRDefault="00D276C6" w:rsidP="00D276C6">
      <w:pPr>
        <w:rPr>
          <w:rFonts w:ascii="Times New Roman" w:hAnsi="Times New Roman" w:cs="Times New Roman"/>
          <w:sz w:val="24"/>
          <w:szCs w:val="24"/>
        </w:rPr>
      </w:pPr>
    </w:p>
    <w:p w14:paraId="1501E6E6" w14:textId="5C979354" w:rsidR="00D276C6" w:rsidRPr="00F14522" w:rsidRDefault="00D276C6" w:rsidP="00D276C6">
      <w:pPr>
        <w:rPr>
          <w:rFonts w:ascii="Times New Roman" w:hAnsi="Times New Roman" w:cs="Times New Roman"/>
          <w:sz w:val="24"/>
          <w:szCs w:val="24"/>
        </w:rPr>
      </w:pPr>
      <w:r w:rsidRPr="00F14522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1</w:t>
      </w:r>
      <w:r w:rsidRPr="00F14522">
        <w:rPr>
          <w:rFonts w:ascii="Times New Roman" w:hAnsi="Times New Roman" w:cs="Times New Roman"/>
          <w:sz w:val="24"/>
          <w:szCs w:val="24"/>
        </w:rPr>
        <w:t xml:space="preserve">. Weights representing the proportion of the positive and negative effects in the (a) overall mixture, (b) PFAS and (c) </w:t>
      </w:r>
      <w:r w:rsidRPr="00F14522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Pr="00F14522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F14522">
        <w:rPr>
          <w:rFonts w:ascii="Times New Roman" w:hAnsi="Times New Roman" w:cs="Times New Roman"/>
          <w:sz w:val="24"/>
          <w:szCs w:val="24"/>
          <w:u w:val="single"/>
        </w:rPr>
        <w:t>newborn</w:t>
      </w:r>
      <w:r w:rsidRPr="00F14522">
        <w:rPr>
          <w:rFonts w:ascii="Times New Roman" w:hAnsi="Times New Roman" w:cs="Times New Roman"/>
          <w:sz w:val="24"/>
          <w:szCs w:val="24"/>
        </w:rPr>
        <w:t xml:space="preserve"> telomere length (N=</w:t>
      </w:r>
      <w:r w:rsidR="00EF7A5C" w:rsidRPr="00F14522">
        <w:rPr>
          <w:rFonts w:ascii="Times New Roman" w:hAnsi="Times New Roman" w:cs="Times New Roman"/>
          <w:sz w:val="24"/>
          <w:szCs w:val="24"/>
        </w:rPr>
        <w:t>2</w:t>
      </w:r>
      <w:r w:rsidR="00851B88" w:rsidRPr="00F14522">
        <w:rPr>
          <w:rFonts w:ascii="Times New Roman" w:hAnsi="Times New Roman" w:cs="Times New Roman"/>
          <w:sz w:val="24"/>
          <w:szCs w:val="24"/>
        </w:rPr>
        <w:t>92</w:t>
      </w:r>
      <w:r w:rsidRPr="00F1452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9BAD98F" w14:textId="4FF6DD10" w:rsidR="00D276C6" w:rsidRPr="00483CBF" w:rsidRDefault="00D276C6" w:rsidP="00D276C6">
      <w:pPr>
        <w:rPr>
          <w:rFonts w:ascii="Times New Roman" w:hAnsi="Times New Roman" w:cs="Times New Roman"/>
          <w:sz w:val="24"/>
          <w:szCs w:val="24"/>
        </w:rPr>
      </w:pPr>
      <w:bookmarkStart w:id="2" w:name="_Hlk53049829"/>
      <w:r w:rsidRPr="00F14522">
        <w:rPr>
          <w:rFonts w:ascii="Times New Roman" w:hAnsi="Times New Roman" w:cs="Times New Roman"/>
          <w:sz w:val="24"/>
          <w:szCs w:val="24"/>
        </w:rPr>
        <w:t xml:space="preserve">Note: </w:t>
      </w:r>
      <w:bookmarkStart w:id="3" w:name="_Hlk53634899"/>
      <w:r w:rsidRPr="00F14522">
        <w:rPr>
          <w:rFonts w:ascii="Times New Roman" w:hAnsi="Times New Roman" w:cs="Times New Roman"/>
          <w:sz w:val="24"/>
          <w:szCs w:val="24"/>
        </w:rPr>
        <w:t xml:space="preserve">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Pr="00F14522">
        <w:rPr>
          <w:rFonts w:ascii="Times New Roman" w:hAnsi="Times New Roman" w:cs="Times New Roman"/>
          <w:sz w:val="24"/>
          <w:szCs w:val="24"/>
        </w:rPr>
        <w:t xml:space="preserve"> sum to 1 and correspond to the effect size relative to other effects in the same direction and should not be directly compared.</w:t>
      </w:r>
      <w:bookmarkEnd w:id="2"/>
      <w:bookmarkEnd w:id="3"/>
    </w:p>
    <w:p w14:paraId="388E3484" w14:textId="434BB75F" w:rsidR="00D276C6" w:rsidRDefault="00D276C6" w:rsidP="0062177D">
      <w:pPr>
        <w:ind w:firstLine="81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4AC6A0C9" w14:textId="3CE42272" w:rsidR="00146EB4" w:rsidRPr="00483CBF" w:rsidRDefault="00146EB4" w:rsidP="0062177D">
      <w:pPr>
        <w:ind w:firstLine="81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4993F95A" wp14:editId="170A3912">
            <wp:simplePos x="0" y="0"/>
            <wp:positionH relativeFrom="margin">
              <wp:align>right</wp:align>
            </wp:positionH>
            <wp:positionV relativeFrom="paragraph">
              <wp:posOffset>178315</wp:posOffset>
            </wp:positionV>
            <wp:extent cx="2475230" cy="2377440"/>
            <wp:effectExtent l="0" t="0" r="1270" b="3810"/>
            <wp:wrapSquare wrapText="bothSides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5B8B741F" wp14:editId="4AC579E6">
            <wp:simplePos x="0" y="0"/>
            <wp:positionH relativeFrom="margin">
              <wp:posOffset>2707772</wp:posOffset>
            </wp:positionH>
            <wp:positionV relativeFrom="paragraph">
              <wp:posOffset>0</wp:posOffset>
            </wp:positionV>
            <wp:extent cx="2713355" cy="2604770"/>
            <wp:effectExtent l="0" t="0" r="0" b="5080"/>
            <wp:wrapSquare wrapText="bothSides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335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3C02E32B" wp14:editId="128EA2D5">
            <wp:simplePos x="0" y="0"/>
            <wp:positionH relativeFrom="column">
              <wp:posOffset>-129396</wp:posOffset>
            </wp:positionH>
            <wp:positionV relativeFrom="paragraph">
              <wp:posOffset>371</wp:posOffset>
            </wp:positionV>
            <wp:extent cx="2691130" cy="2583815"/>
            <wp:effectExtent l="0" t="0" r="0" b="6985"/>
            <wp:wrapSquare wrapText="bothSides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13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0EE80" w14:textId="79373076" w:rsidR="00D276C6" w:rsidRPr="0062177D" w:rsidRDefault="00885B96" w:rsidP="0062177D">
      <w:pPr>
        <w:spacing w:after="112"/>
        <w:ind w:left="-14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5A36E5" wp14:editId="215977B5">
                <wp:simplePos x="0" y="0"/>
                <wp:positionH relativeFrom="column">
                  <wp:posOffset>2572985</wp:posOffset>
                </wp:positionH>
                <wp:positionV relativeFrom="paragraph">
                  <wp:posOffset>2712916</wp:posOffset>
                </wp:positionV>
                <wp:extent cx="42199" cy="189883"/>
                <wp:effectExtent l="0" t="0" r="15240" b="635"/>
                <wp:wrapSquare wrapText="bothSides"/>
                <wp:docPr id="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199" cy="1898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936A20" w14:textId="77777777" w:rsidR="00D276C6" w:rsidRDefault="00D276C6" w:rsidP="00D276C6"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5A36E5" id="Rectangle 9" o:spid="_x0000_s1027" style="position:absolute;left:0;text-align:left;margin-left:202.6pt;margin-top:213.6pt;width:3.3pt;height:14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" filled="f" stroked="f">
                <v:textbox inset="0,0,0,0">
                  <w:txbxContent>
                    <w:p w14:paraId="16936A20" w14:textId="77777777" w:rsidR="00D276C6" w:rsidRDefault="00D276C6" w:rsidP="00D276C6">
                      <w:r>
                        <w:rPr>
                          <w:rFonts w:ascii="Calibri" w:eastAsia="Calibri" w:hAnsi="Calibri" w:cs="Calibri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C98583" wp14:editId="55951582">
                <wp:simplePos x="0" y="0"/>
                <wp:positionH relativeFrom="column">
                  <wp:posOffset>5640714</wp:posOffset>
                </wp:positionH>
                <wp:positionV relativeFrom="paragraph">
                  <wp:posOffset>2712916</wp:posOffset>
                </wp:positionV>
                <wp:extent cx="42099" cy="189883"/>
                <wp:effectExtent l="0" t="0" r="15240" b="635"/>
                <wp:wrapSquare wrapText="bothSides"/>
                <wp:docPr id="1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099" cy="1898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1A7387" w14:textId="77777777" w:rsidR="00D276C6" w:rsidRDefault="00D276C6" w:rsidP="00D276C6"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C98583" id="Rectangle 10" o:spid="_x0000_s1028" style="position:absolute;left:0;text-align:left;margin-left:444.15pt;margin-top:213.6pt;width:3.3pt;height:14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" filled="f" stroked="f">
                <v:textbox inset="0,0,0,0">
                  <w:txbxContent>
                    <w:p w14:paraId="311A7387" w14:textId="77777777" w:rsidR="00D276C6" w:rsidRDefault="00D276C6" w:rsidP="00D276C6">
                      <w:r>
                        <w:rPr>
                          <w:rFonts w:ascii="Calibri" w:eastAsia="Calibri" w:hAnsi="Calibri" w:cs="Calibri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D276C6" w:rsidRPr="006217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248509" w14:textId="783FA685" w:rsidR="0062177D" w:rsidRDefault="0062177D" w:rsidP="00D276C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FFA7948" w14:textId="7E3C3037" w:rsidR="0062177D" w:rsidRPr="0062177D" w:rsidRDefault="0062177D" w:rsidP="0062177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2177D">
        <w:rPr>
          <w:rFonts w:ascii="Times New Roman" w:hAnsi="Times New Roman" w:cs="Times New Roman"/>
          <w:sz w:val="24"/>
          <w:szCs w:val="24"/>
        </w:rPr>
        <w:t xml:space="preserve">  </w:t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  <w:t xml:space="preserve"> (b)</w:t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</w:r>
      <w:r w:rsidRPr="0062177D">
        <w:rPr>
          <w:rFonts w:ascii="Times New Roman" w:hAnsi="Times New Roman" w:cs="Times New Roman"/>
          <w:sz w:val="24"/>
          <w:szCs w:val="24"/>
        </w:rPr>
        <w:tab/>
        <w:t>(c)</w:t>
      </w:r>
    </w:p>
    <w:p w14:paraId="488A6AB5" w14:textId="04DFE8F0" w:rsidR="00D276C6" w:rsidRPr="00483CBF" w:rsidRDefault="00D276C6" w:rsidP="00D276C6">
      <w:pPr>
        <w:rPr>
          <w:rFonts w:ascii="Times New Roman" w:hAnsi="Times New Roman" w:cs="Times New Roman"/>
          <w:sz w:val="24"/>
          <w:szCs w:val="24"/>
        </w:rPr>
      </w:pPr>
      <w:r w:rsidRPr="0062177D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2</w:t>
      </w:r>
      <w:r w:rsidRPr="0062177D">
        <w:rPr>
          <w:rFonts w:ascii="Times New Roman" w:hAnsi="Times New Roman" w:cs="Times New Roman"/>
          <w:sz w:val="24"/>
          <w:szCs w:val="24"/>
        </w:rPr>
        <w:t>. Weights representing the</w:t>
      </w:r>
      <w:r w:rsidR="0062177D" w:rsidRPr="0062177D">
        <w:rPr>
          <w:rFonts w:ascii="Times New Roman" w:hAnsi="Times New Roman" w:cs="Times New Roman"/>
          <w:sz w:val="24"/>
          <w:szCs w:val="24"/>
        </w:rPr>
        <w:t xml:space="preserve"> </w:t>
      </w:r>
      <w:r w:rsidRPr="0062177D">
        <w:rPr>
          <w:rFonts w:ascii="Times New Roman" w:hAnsi="Times New Roman" w:cs="Times New Roman"/>
          <w:sz w:val="24"/>
          <w:szCs w:val="24"/>
        </w:rPr>
        <w:t xml:space="preserve">proportion of the positive and negative effects in the (a) overall mixture, (b) PFAS and (c) </w:t>
      </w:r>
      <w:r w:rsidRPr="0062177D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Pr="0062177D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62177D">
        <w:rPr>
          <w:rFonts w:ascii="Times New Roman" w:hAnsi="Times New Roman" w:cs="Times New Roman"/>
          <w:sz w:val="24"/>
          <w:szCs w:val="24"/>
          <w:u w:val="single"/>
        </w:rPr>
        <w:t>maternal</w:t>
      </w:r>
      <w:r w:rsidRPr="0062177D">
        <w:rPr>
          <w:rFonts w:ascii="Times New Roman" w:hAnsi="Times New Roman" w:cs="Times New Roman"/>
          <w:sz w:val="24"/>
          <w:szCs w:val="24"/>
        </w:rPr>
        <w:t xml:space="preserve"> telomere length (N=</w:t>
      </w:r>
      <w:r w:rsidR="00EF7A5C" w:rsidRPr="0062177D">
        <w:rPr>
          <w:rFonts w:ascii="Times New Roman" w:hAnsi="Times New Roman" w:cs="Times New Roman"/>
          <w:sz w:val="24"/>
          <w:szCs w:val="24"/>
        </w:rPr>
        <w:t>1</w:t>
      </w:r>
      <w:r w:rsidR="00B40822" w:rsidRPr="0062177D">
        <w:rPr>
          <w:rFonts w:ascii="Times New Roman" w:hAnsi="Times New Roman" w:cs="Times New Roman"/>
          <w:sz w:val="24"/>
          <w:szCs w:val="24"/>
        </w:rPr>
        <w:t>10</w:t>
      </w:r>
      <w:r w:rsidRPr="0062177D">
        <w:rPr>
          <w:rFonts w:ascii="Times New Roman" w:hAnsi="Times New Roman" w:cs="Times New Roman"/>
          <w:sz w:val="24"/>
          <w:szCs w:val="24"/>
        </w:rPr>
        <w:t>).</w:t>
      </w:r>
      <w:r w:rsidRPr="00483C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2C832A" w14:textId="07A0CAFE" w:rsidR="00D276C6" w:rsidRPr="00483CBF" w:rsidRDefault="00D276C6" w:rsidP="00D276C6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 xml:space="preserve">Note: 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="00761BBB" w:rsidRPr="00F14522">
        <w:rPr>
          <w:rFonts w:ascii="Times New Roman" w:hAnsi="Times New Roman" w:cs="Times New Roman"/>
          <w:sz w:val="24"/>
          <w:szCs w:val="24"/>
        </w:rPr>
        <w:t xml:space="preserve"> </w:t>
      </w:r>
      <w:r w:rsidRPr="00483CBF">
        <w:rPr>
          <w:rFonts w:ascii="Times New Roman" w:hAnsi="Times New Roman" w:cs="Times New Roman"/>
          <w:sz w:val="24"/>
          <w:szCs w:val="24"/>
        </w:rPr>
        <w:t>sum to 1 and correspond to the effect size relative to other effects in the same direction and should not be directly compared.</w:t>
      </w:r>
    </w:p>
    <w:p w14:paraId="0599AC52" w14:textId="1335AB95" w:rsidR="006E2487" w:rsidRPr="00483CBF" w:rsidRDefault="006E2487" w:rsidP="00D276C6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17A641C8" w14:textId="77777777" w:rsidR="00161AFB" w:rsidRPr="00483CBF" w:rsidRDefault="00161AFB" w:rsidP="001808DC">
      <w:pPr>
        <w:rPr>
          <w:rFonts w:ascii="Times New Roman" w:hAnsi="Times New Roman" w:cs="Times New Roman"/>
          <w:sz w:val="24"/>
          <w:szCs w:val="24"/>
        </w:rPr>
        <w:sectPr w:rsidR="00161AFB" w:rsidRPr="00483CBF" w:rsidSect="0036491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440189" w14:textId="383C453A" w:rsidR="00393FB7" w:rsidRPr="0026216A" w:rsidRDefault="00393FB7" w:rsidP="00393FB7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801F5">
        <w:rPr>
          <w:rFonts w:ascii="Times New Roman" w:hAnsi="Times New Roman" w:cs="Times New Roman"/>
          <w:sz w:val="24"/>
          <w:szCs w:val="24"/>
        </w:rPr>
        <w:t>3</w:t>
      </w:r>
      <w:r w:rsidRPr="00483CBF">
        <w:rPr>
          <w:rFonts w:ascii="Times New Roman" w:hAnsi="Times New Roman" w:cs="Times New Roman"/>
          <w:sz w:val="24"/>
          <w:szCs w:val="24"/>
        </w:rPr>
        <w:t>. Quantile g-computation estimates and 95% confidence intervals for the change in n</w:t>
      </w:r>
      <w:r w:rsidRPr="0026216A">
        <w:rPr>
          <w:rFonts w:ascii="Times New Roman" w:hAnsi="Times New Roman" w:cs="Times New Roman"/>
          <w:sz w:val="24"/>
          <w:szCs w:val="24"/>
        </w:rPr>
        <w:t xml:space="preserve">ewborn and maternal telomere length (T/S ratio) for a one quartile increase within the (a) overall mixture, (b) PFAS and (c) </w:t>
      </w:r>
      <w:r w:rsidRPr="0026216A">
        <w:rPr>
          <w:rFonts w:ascii="Times New Roman" w:hAnsi="Times New Roman" w:cs="Times New Roman"/>
          <w:sz w:val="24"/>
          <w:szCs w:val="24"/>
          <w:shd w:val="clear" w:color="auto" w:fill="FFFFFF"/>
        </w:rPr>
        <w:t>PBDEs additionally adjusting for nativity.</w:t>
      </w:r>
    </w:p>
    <w:tbl>
      <w:tblPr>
        <w:tblStyle w:val="TableGrid"/>
        <w:tblW w:w="8550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620"/>
        <w:gridCol w:w="1980"/>
      </w:tblGrid>
      <w:tr w:rsidR="00393FB7" w:rsidRPr="0026216A" w14:paraId="295DB342" w14:textId="77777777" w:rsidTr="00B47963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D217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96CB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0CCCC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93FB7" w:rsidRPr="0026216A" w14:paraId="05EDA658" w14:textId="77777777" w:rsidTr="00B47963">
        <w:tc>
          <w:tcPr>
            <w:tcW w:w="8550" w:type="dxa"/>
            <w:gridSpan w:val="3"/>
            <w:tcBorders>
              <w:top w:val="single" w:sz="4" w:space="0" w:color="auto"/>
            </w:tcBorders>
            <w:vAlign w:val="center"/>
          </w:tcPr>
          <w:p w14:paraId="0AB2BC47" w14:textId="69FF8F78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born Telomere Length (N=</w:t>
            </w:r>
            <w:r w:rsidR="00D73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3</w:t>
            </w:r>
            <w:r w:rsidRPr="00262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93FB7" w:rsidRPr="0026216A" w14:paraId="26E9DB29" w14:textId="77777777" w:rsidTr="00B47963">
        <w:tc>
          <w:tcPr>
            <w:tcW w:w="4950" w:type="dxa"/>
            <w:vAlign w:val="center"/>
          </w:tcPr>
          <w:p w14:paraId="09133A71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41B5A491" w14:textId="1FE01F43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A2E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vAlign w:val="center"/>
          </w:tcPr>
          <w:p w14:paraId="70772C42" w14:textId="51C8E6E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-0.0</w:t>
            </w:r>
            <w:r w:rsidR="004A2E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, 0.</w:t>
            </w:r>
            <w:r w:rsidR="004A2EC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3FB7" w:rsidRPr="0026216A" w14:paraId="2F243846" w14:textId="77777777" w:rsidTr="00B47963">
        <w:tc>
          <w:tcPr>
            <w:tcW w:w="4950" w:type="dxa"/>
            <w:vAlign w:val="center"/>
          </w:tcPr>
          <w:p w14:paraId="74897F0B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PFAS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Align w:val="center"/>
          </w:tcPr>
          <w:p w14:paraId="59DBD051" w14:textId="00AA9E43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14:paraId="60D38F10" w14:textId="2E0AFDC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-0.05, 0.0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3FB7" w:rsidRPr="0026216A" w14:paraId="6EC1F2C9" w14:textId="77777777" w:rsidTr="00B47963"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1B8F98A5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PBDEs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EDFA2CB" w14:textId="52AE3BAD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4753013" w14:textId="4E8DE976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, 0.0</w:t>
            </w:r>
            <w:r w:rsidR="00695D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3FB7" w:rsidRPr="0026216A" w14:paraId="11A1602F" w14:textId="77777777" w:rsidTr="00B47963">
        <w:tc>
          <w:tcPr>
            <w:tcW w:w="8550" w:type="dxa"/>
            <w:gridSpan w:val="3"/>
            <w:tcBorders>
              <w:top w:val="single" w:sz="4" w:space="0" w:color="auto"/>
            </w:tcBorders>
            <w:vAlign w:val="center"/>
          </w:tcPr>
          <w:p w14:paraId="218BF777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Telomere Length (N=110)</w:t>
            </w:r>
          </w:p>
        </w:tc>
      </w:tr>
      <w:tr w:rsidR="00393FB7" w:rsidRPr="0026216A" w14:paraId="071CF8A3" w14:textId="77777777" w:rsidTr="00B47963">
        <w:tc>
          <w:tcPr>
            <w:tcW w:w="4950" w:type="dxa"/>
            <w:vAlign w:val="center"/>
          </w:tcPr>
          <w:p w14:paraId="76F39747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79FF8570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vAlign w:val="center"/>
          </w:tcPr>
          <w:p w14:paraId="5AAF0343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-0.03, 0.09)</w:t>
            </w:r>
          </w:p>
        </w:tc>
      </w:tr>
      <w:tr w:rsidR="00393FB7" w:rsidRPr="0026216A" w14:paraId="037326A8" w14:textId="77777777" w:rsidTr="00B47963">
        <w:tc>
          <w:tcPr>
            <w:tcW w:w="4950" w:type="dxa"/>
            <w:vAlign w:val="center"/>
          </w:tcPr>
          <w:p w14:paraId="7D7B29C7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PFAS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Align w:val="center"/>
          </w:tcPr>
          <w:p w14:paraId="78FEA9B5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vAlign w:val="center"/>
          </w:tcPr>
          <w:p w14:paraId="5CC16CAE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-0.01, 0.09)</w:t>
            </w:r>
          </w:p>
        </w:tc>
      </w:tr>
      <w:tr w:rsidR="00393FB7" w:rsidRPr="0026216A" w14:paraId="52E50160" w14:textId="77777777" w:rsidTr="00B47963"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739EAD88" w14:textId="77777777" w:rsidR="00393FB7" w:rsidRPr="0026216A" w:rsidRDefault="00393FB7" w:rsidP="00B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PBDEs</w:t>
            </w:r>
            <w:r w:rsidRPr="002621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9742495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AC2A70" w14:textId="77777777" w:rsidR="00393FB7" w:rsidRPr="0026216A" w:rsidRDefault="00393FB7" w:rsidP="00B47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6A">
              <w:rPr>
                <w:rFonts w:ascii="Times New Roman" w:hAnsi="Times New Roman" w:cs="Times New Roman"/>
                <w:sz w:val="24"/>
                <w:szCs w:val="24"/>
              </w:rPr>
              <w:t>(-0.06, 0.02)</w:t>
            </w:r>
          </w:p>
        </w:tc>
      </w:tr>
    </w:tbl>
    <w:p w14:paraId="36728EED" w14:textId="77777777" w:rsidR="00393FB7" w:rsidRPr="00CD08D5" w:rsidRDefault="00393FB7" w:rsidP="00393FB7">
      <w:pPr>
        <w:spacing w:after="0"/>
        <w:rPr>
          <w:rFonts w:ascii="Times New Roman" w:hAnsi="Times New Roman" w:cs="Times New Roman"/>
        </w:rPr>
      </w:pPr>
      <w:r w:rsidRPr="00CD08D5">
        <w:rPr>
          <w:rFonts w:ascii="Times New Roman" w:hAnsi="Times New Roman" w:cs="Times New Roman"/>
        </w:rPr>
        <w:t>Abbreviations: CI, confidence interval.</w:t>
      </w:r>
    </w:p>
    <w:p w14:paraId="63E1E5C6" w14:textId="3BDF7576" w:rsidR="00393FB7" w:rsidRPr="00CD08D5" w:rsidRDefault="00393FB7" w:rsidP="00D73A38">
      <w:pPr>
        <w:spacing w:after="0" w:line="240" w:lineRule="auto"/>
        <w:rPr>
          <w:rFonts w:ascii="Times New Roman" w:hAnsi="Times New Roman" w:cs="Times New Roman"/>
        </w:rPr>
      </w:pPr>
      <w:r w:rsidRPr="00CD08D5">
        <w:rPr>
          <w:rFonts w:ascii="Times New Roman" w:hAnsi="Times New Roman" w:cs="Times New Roman"/>
        </w:rPr>
        <w:t>Note: Beta estimates are interpreted as the effect on telomere length of increasing every exposure in the mixture by one quantile.</w:t>
      </w:r>
      <w:r w:rsidR="00D73A38" w:rsidRPr="00CD08D5">
        <w:rPr>
          <w:rFonts w:ascii="Times New Roman" w:hAnsi="Times New Roman" w:cs="Times New Roman"/>
        </w:rPr>
        <w:t xml:space="preserve"> There are 326 pregnant participants, of which there are 76 </w:t>
      </w:r>
      <w:r w:rsidR="00014DEA">
        <w:rPr>
          <w:rFonts w:ascii="Times New Roman" w:hAnsi="Times New Roman" w:cs="Times New Roman"/>
        </w:rPr>
        <w:t xml:space="preserve">matched </w:t>
      </w:r>
      <w:r w:rsidR="00D73A38" w:rsidRPr="00CD08D5">
        <w:rPr>
          <w:rFonts w:ascii="Times New Roman" w:hAnsi="Times New Roman" w:cs="Times New Roman"/>
        </w:rPr>
        <w:t xml:space="preserve">maternal-fetal unit pairs. Nativity was missing for nine participant and the total sample size for newborn telomere length was 283 and 110 for maternal telomere length. </w:t>
      </w:r>
    </w:p>
    <w:p w14:paraId="6C38C84D" w14:textId="77777777" w:rsidR="00393FB7" w:rsidRPr="00CD08D5" w:rsidRDefault="00393FB7" w:rsidP="00393FB7">
      <w:pPr>
        <w:spacing w:after="0"/>
        <w:rPr>
          <w:rFonts w:ascii="Times New Roman" w:hAnsi="Times New Roman" w:cs="Times New Roman"/>
        </w:rPr>
      </w:pPr>
      <w:r w:rsidRPr="00CD08D5">
        <w:rPr>
          <w:rFonts w:ascii="Times New Roman" w:hAnsi="Times New Roman" w:cs="Times New Roman"/>
          <w:b/>
          <w:bCs/>
          <w:vertAlign w:val="superscript"/>
        </w:rPr>
        <w:t>1</w:t>
      </w:r>
      <w:r w:rsidRPr="00CD08D5">
        <w:rPr>
          <w:rFonts w:ascii="Times New Roman" w:hAnsi="Times New Roman" w:cs="Times New Roman"/>
        </w:rPr>
        <w:t>Adjusted for maternal age, race/ethnicity, education, parity, pre-pregnancy body mass index, and nativity.</w:t>
      </w:r>
    </w:p>
    <w:p w14:paraId="596916FA" w14:textId="77777777" w:rsidR="00393FB7" w:rsidRPr="00CD08D5" w:rsidRDefault="00393FB7" w:rsidP="00393FB7">
      <w:pPr>
        <w:spacing w:after="0"/>
        <w:rPr>
          <w:rFonts w:ascii="Times New Roman" w:hAnsi="Times New Roman" w:cs="Times New Roman"/>
        </w:rPr>
      </w:pPr>
      <w:r w:rsidRPr="00CD08D5">
        <w:rPr>
          <w:rFonts w:ascii="Times New Roman" w:hAnsi="Times New Roman" w:cs="Times New Roman"/>
          <w:vertAlign w:val="superscript"/>
        </w:rPr>
        <w:t>2</w:t>
      </w:r>
      <w:r w:rsidRPr="00CD08D5">
        <w:rPr>
          <w:rFonts w:ascii="Times New Roman" w:hAnsi="Times New Roman" w:cs="Times New Roman"/>
        </w:rPr>
        <w:t>Mixture effect is for only PFAS, adjusted for maternal age, race/ethnicity, education, parity, pre-pregnancy body mass index, nativity, PBDEs.</w:t>
      </w:r>
    </w:p>
    <w:p w14:paraId="2FA348F7" w14:textId="77777777" w:rsidR="00393FB7" w:rsidRPr="00CD08D5" w:rsidRDefault="00393FB7" w:rsidP="00393FB7">
      <w:pPr>
        <w:spacing w:after="0"/>
        <w:rPr>
          <w:rFonts w:ascii="Times New Roman" w:hAnsi="Times New Roman" w:cs="Times New Roman"/>
        </w:rPr>
      </w:pPr>
      <w:r w:rsidRPr="00CD08D5">
        <w:rPr>
          <w:rFonts w:ascii="Times New Roman" w:hAnsi="Times New Roman" w:cs="Times New Roman"/>
          <w:vertAlign w:val="superscript"/>
        </w:rPr>
        <w:t>3</w:t>
      </w:r>
      <w:r w:rsidRPr="00CD08D5">
        <w:rPr>
          <w:rFonts w:ascii="Times New Roman" w:hAnsi="Times New Roman" w:cs="Times New Roman"/>
        </w:rPr>
        <w:t>Mixture effect is for only PBDEs, adjusted for maternal age, race/ethnicity, education, parity, pre-pregnancy body mass index, nativity, and PFAS.</w:t>
      </w:r>
    </w:p>
    <w:p w14:paraId="78C9FEE1" w14:textId="77777777" w:rsidR="00393FB7" w:rsidRPr="00483CBF" w:rsidRDefault="00393FB7" w:rsidP="001808DC">
      <w:pPr>
        <w:rPr>
          <w:rFonts w:ascii="Times New Roman" w:hAnsi="Times New Roman" w:cs="Times New Roman"/>
          <w:sz w:val="24"/>
          <w:szCs w:val="24"/>
        </w:rPr>
      </w:pPr>
    </w:p>
    <w:p w14:paraId="0E4FA4E1" w14:textId="77777777" w:rsidR="00393FB7" w:rsidRPr="00483CBF" w:rsidRDefault="00393FB7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386D7875" w14:textId="42D98CD0" w:rsidR="001808DC" w:rsidRPr="00483CBF" w:rsidRDefault="001808DC" w:rsidP="001808DC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801F5">
        <w:rPr>
          <w:rFonts w:ascii="Times New Roman" w:hAnsi="Times New Roman" w:cs="Times New Roman"/>
          <w:sz w:val="24"/>
          <w:szCs w:val="24"/>
        </w:rPr>
        <w:t>4</w:t>
      </w:r>
      <w:r w:rsidRPr="00483CBF">
        <w:rPr>
          <w:rFonts w:ascii="Times New Roman" w:hAnsi="Times New Roman" w:cs="Times New Roman"/>
          <w:sz w:val="24"/>
          <w:szCs w:val="24"/>
        </w:rPr>
        <w:t>. Quantile g-computation estimates and 95% confidence intervals for the association between the overall mixture and newborn and maternal telomere length (T/S ratio) when using varying number of quantiles</w:t>
      </w:r>
      <w:r w:rsidR="00FB1F64" w:rsidRPr="00483C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530"/>
        <w:gridCol w:w="2070"/>
        <w:gridCol w:w="1350"/>
        <w:gridCol w:w="2515"/>
      </w:tblGrid>
      <w:tr w:rsidR="001808DC" w:rsidRPr="00E72549" w14:paraId="25908C95" w14:textId="364260D0" w:rsidTr="00606C0D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369F8" w14:textId="77777777" w:rsidR="001808DC" w:rsidRPr="00E72549" w:rsidRDefault="001808DC" w:rsidP="00DB0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2616F" w14:textId="08F0A091" w:rsidR="001808DC" w:rsidRPr="00E72549" w:rsidRDefault="001808DC" w:rsidP="00DB0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born Telomere Length</w:t>
            </w:r>
            <w:r w:rsidR="00646254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 w:rsidR="00EF7A5C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851B88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  <w:r w:rsidR="00646254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8E507" w14:textId="387A5591" w:rsidR="001808DC" w:rsidRPr="00E72549" w:rsidRDefault="001808DC" w:rsidP="00DB0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Telomere Length</w:t>
            </w:r>
            <w:r w:rsidR="00646254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 w:rsidR="00EF7A5C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B40822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646254"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61AFB" w:rsidRPr="00E72549" w14:paraId="547F3961" w14:textId="3DC712BD" w:rsidTr="00606C0D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E0CB" w14:textId="77777777" w:rsidR="00161AFB" w:rsidRPr="00E72549" w:rsidRDefault="00161AFB" w:rsidP="001808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Quanti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69FBE" w14:textId="77777777" w:rsidR="00161AFB" w:rsidRPr="00E72549" w:rsidRDefault="00161AFB" w:rsidP="001808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0740" w14:textId="77777777" w:rsidR="00161AFB" w:rsidRPr="00E72549" w:rsidRDefault="00161AFB" w:rsidP="001808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C66C1F" w14:textId="3E990304" w:rsidR="00161AFB" w:rsidRPr="00E72549" w:rsidRDefault="00161AFB" w:rsidP="001808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6F43" w14:textId="0F15989C" w:rsidR="00161AFB" w:rsidRPr="00E72549" w:rsidRDefault="00161AFB" w:rsidP="001808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2B0B0C" w:rsidRPr="00E72549" w14:paraId="08562B57" w14:textId="7A799D98" w:rsidTr="00BC2E00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FC911AC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FB7C3F5" w14:textId="4396F94F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E56AFD" w14:textId="1B90C1EF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3, 0.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631D7984" w14:textId="0417A188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2CF29567" w14:textId="2E2960CF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3, 0.13)</w:t>
            </w:r>
          </w:p>
        </w:tc>
      </w:tr>
      <w:tr w:rsidR="002B0B0C" w:rsidRPr="00E72549" w14:paraId="51C09B89" w14:textId="5C92AAFA" w:rsidTr="00BC2E00">
        <w:tc>
          <w:tcPr>
            <w:tcW w:w="1885" w:type="dxa"/>
            <w:vAlign w:val="center"/>
          </w:tcPr>
          <w:p w14:paraId="6CC9538A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0296C06D" w14:textId="30F65E56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6C60BE22" w14:textId="3AA9C12F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, 0.0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9FA34B2" w14:textId="64109B5C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15" w:type="dxa"/>
          </w:tcPr>
          <w:p w14:paraId="30B8D51C" w14:textId="62E7298F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3, 0.07)</w:t>
            </w:r>
          </w:p>
        </w:tc>
      </w:tr>
      <w:tr w:rsidR="002B0B0C" w:rsidRPr="00E72549" w14:paraId="079CA3E7" w14:textId="42B43B05" w:rsidTr="00BC2E00">
        <w:tc>
          <w:tcPr>
            <w:tcW w:w="1885" w:type="dxa"/>
            <w:vAlign w:val="center"/>
          </w:tcPr>
          <w:p w14:paraId="651BAEA9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720865B4" w14:textId="45245568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732A233" w14:textId="346E731B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CCCCFDA" w14:textId="76FDFB41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15" w:type="dxa"/>
          </w:tcPr>
          <w:p w14:paraId="15170F6D" w14:textId="087D90EF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, 0.05)</w:t>
            </w:r>
          </w:p>
        </w:tc>
      </w:tr>
      <w:tr w:rsidR="002B0B0C" w:rsidRPr="00E72549" w14:paraId="040ADD43" w14:textId="69CF4755" w:rsidTr="00BC2E00">
        <w:tc>
          <w:tcPr>
            <w:tcW w:w="1885" w:type="dxa"/>
            <w:vAlign w:val="center"/>
          </w:tcPr>
          <w:p w14:paraId="1F489369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3E4BE95A" w14:textId="7536AA5A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0144031B" w14:textId="1B871099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CF19A39" w14:textId="7CC644AF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0B7E66CD" w14:textId="5FC55158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, 0.04)</w:t>
            </w:r>
          </w:p>
        </w:tc>
      </w:tr>
      <w:tr w:rsidR="002B0B0C" w:rsidRPr="00E72549" w14:paraId="372883C0" w14:textId="54D8D665" w:rsidTr="00BC2E00">
        <w:tc>
          <w:tcPr>
            <w:tcW w:w="1885" w:type="dxa"/>
            <w:vAlign w:val="center"/>
          </w:tcPr>
          <w:p w14:paraId="2FD6FD00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14:paraId="65B4C28A" w14:textId="06296DF6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6298044B" w14:textId="1407523E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9407748" w14:textId="2200AEB9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5CB8B8B5" w14:textId="7F94B175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3)</w:t>
            </w:r>
          </w:p>
        </w:tc>
      </w:tr>
      <w:tr w:rsidR="002B0B0C" w:rsidRPr="00E72549" w14:paraId="6C93E5FE" w14:textId="7881D5A1" w:rsidTr="00BC2E00">
        <w:tc>
          <w:tcPr>
            <w:tcW w:w="1885" w:type="dxa"/>
            <w:vAlign w:val="center"/>
          </w:tcPr>
          <w:p w14:paraId="28532E6C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center"/>
          </w:tcPr>
          <w:p w14:paraId="1A28BEA0" w14:textId="05F32F12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825CE5A" w14:textId="0074D43B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499E62E" w14:textId="7C491030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5EFDA92E" w14:textId="66A6E5A2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3)</w:t>
            </w:r>
          </w:p>
        </w:tc>
      </w:tr>
      <w:tr w:rsidR="002B0B0C" w:rsidRPr="00E72549" w14:paraId="18E90024" w14:textId="5C140660" w:rsidTr="00BC2E00">
        <w:tc>
          <w:tcPr>
            <w:tcW w:w="1885" w:type="dxa"/>
            <w:vAlign w:val="center"/>
          </w:tcPr>
          <w:p w14:paraId="00EB3C3C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vAlign w:val="center"/>
          </w:tcPr>
          <w:p w14:paraId="5B72801E" w14:textId="6D588B55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52A9F330" w14:textId="62E3DAAD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, 0.0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1AA76FC" w14:textId="25B56284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523FA095" w14:textId="70620FE8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2)</w:t>
            </w:r>
          </w:p>
        </w:tc>
      </w:tr>
      <w:tr w:rsidR="002B0B0C" w:rsidRPr="00E72549" w14:paraId="583C6B97" w14:textId="105A7AC8" w:rsidTr="00BC2E00">
        <w:tc>
          <w:tcPr>
            <w:tcW w:w="1885" w:type="dxa"/>
            <w:vAlign w:val="center"/>
          </w:tcPr>
          <w:p w14:paraId="3DB73447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vAlign w:val="center"/>
          </w:tcPr>
          <w:p w14:paraId="385D6168" w14:textId="19FFC774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16EB5E9" w14:textId="23BE672A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, 0.0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36AC380" w14:textId="64FE893D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1E31A3F5" w14:textId="267A091E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2)</w:t>
            </w:r>
          </w:p>
        </w:tc>
      </w:tr>
      <w:tr w:rsidR="002B0B0C" w:rsidRPr="00E72549" w14:paraId="04655AD1" w14:textId="77E2D3C5" w:rsidTr="00BC2E00">
        <w:tc>
          <w:tcPr>
            <w:tcW w:w="1885" w:type="dxa"/>
            <w:vAlign w:val="center"/>
          </w:tcPr>
          <w:p w14:paraId="20F85B32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vAlign w:val="center"/>
          </w:tcPr>
          <w:p w14:paraId="72CF50BF" w14:textId="638E7AF8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1659A973" w14:textId="734C1A99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, 0.0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F7B5A8B" w14:textId="07B47C14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</w:tcPr>
          <w:p w14:paraId="49413BCE" w14:textId="15E3412E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2)</w:t>
            </w:r>
          </w:p>
        </w:tc>
      </w:tr>
      <w:tr w:rsidR="002B0B0C" w:rsidRPr="00E72549" w14:paraId="4FDD2038" w14:textId="4DD48C54" w:rsidTr="00BC2E00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F59BDEC" w14:textId="77777777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0D7D0D6" w14:textId="1E309583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2273943C" w14:textId="64E606EE" w:rsidR="002B0B0C" w:rsidRPr="00E72549" w:rsidRDefault="002B0B0C" w:rsidP="002B0B0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2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, 0.02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5BAA8D1" w14:textId="4FBCFDA4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2769FD2E" w14:textId="6E9B6FAC" w:rsidR="002B0B0C" w:rsidRPr="002B0B0C" w:rsidRDefault="002B0B0C" w:rsidP="002B0B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B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 0.02)</w:t>
            </w:r>
          </w:p>
        </w:tc>
      </w:tr>
    </w:tbl>
    <w:p w14:paraId="187A2F86" w14:textId="77777777" w:rsidR="00DA2A3E" w:rsidRPr="00E728D8" w:rsidRDefault="00DA2A3E" w:rsidP="00DA2A3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28D8">
        <w:rPr>
          <w:rFonts w:ascii="Times New Roman" w:hAnsi="Times New Roman" w:cs="Times New Roman"/>
          <w:sz w:val="24"/>
          <w:szCs w:val="24"/>
        </w:rPr>
        <w:t>Abbreviations: CI, confidence interval.</w:t>
      </w:r>
    </w:p>
    <w:p w14:paraId="7129EED0" w14:textId="2A42C94C" w:rsidR="001808DC" w:rsidRPr="00E728D8" w:rsidRDefault="001808DC" w:rsidP="00DA2A3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28D8">
        <w:rPr>
          <w:rFonts w:ascii="Times New Roman" w:hAnsi="Times New Roman" w:cs="Times New Roman"/>
          <w:sz w:val="24"/>
          <w:szCs w:val="24"/>
        </w:rPr>
        <w:t>Adjusted for maternal age, race/ethnicity, education, parity,</w:t>
      </w:r>
      <w:r w:rsidR="006E6DAB" w:rsidRPr="00E728D8">
        <w:rPr>
          <w:rFonts w:ascii="Times New Roman" w:hAnsi="Times New Roman" w:cs="Times New Roman"/>
          <w:sz w:val="24"/>
          <w:szCs w:val="24"/>
        </w:rPr>
        <w:t xml:space="preserve"> and</w:t>
      </w:r>
      <w:r w:rsidRPr="00E728D8">
        <w:rPr>
          <w:rFonts w:ascii="Times New Roman" w:hAnsi="Times New Roman" w:cs="Times New Roman"/>
          <w:sz w:val="24"/>
          <w:szCs w:val="24"/>
        </w:rPr>
        <w:t xml:space="preserve"> </w:t>
      </w:r>
      <w:r w:rsidR="00DA2A3E" w:rsidRPr="00E728D8">
        <w:rPr>
          <w:rFonts w:ascii="Times New Roman" w:hAnsi="Times New Roman" w:cs="Times New Roman"/>
          <w:sz w:val="24"/>
          <w:szCs w:val="24"/>
        </w:rPr>
        <w:t>pre-pregnancy body mass index.</w:t>
      </w:r>
      <w:r w:rsidRPr="00E728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B80C3C" w14:textId="0B071A00" w:rsidR="00CB523E" w:rsidRPr="00483CBF" w:rsidRDefault="006F7FDC" w:rsidP="00CB52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28D8">
        <w:rPr>
          <w:rFonts w:ascii="Times New Roman" w:hAnsi="Times New Roman" w:cs="Times New Roman"/>
          <w:sz w:val="24"/>
          <w:szCs w:val="24"/>
        </w:rPr>
        <w:t>Note: Beta estimates interpreted as the effect on telomere length of increasing every exposure in the mixture by one quantile.</w:t>
      </w:r>
      <w:r w:rsidR="000D6654" w:rsidRPr="00E728D8">
        <w:rPr>
          <w:rFonts w:ascii="Times New Roman" w:hAnsi="Times New Roman" w:cs="Times New Roman"/>
          <w:sz w:val="24"/>
          <w:szCs w:val="24"/>
        </w:rPr>
        <w:t xml:space="preserve"> </w:t>
      </w:r>
      <w:r w:rsidR="00CB523E" w:rsidRPr="00E728D8">
        <w:rPr>
          <w:rFonts w:ascii="Times New Roman" w:hAnsi="Times New Roman" w:cs="Times New Roman"/>
          <w:sz w:val="24"/>
          <w:szCs w:val="24"/>
        </w:rPr>
        <w:t xml:space="preserve">There are </w:t>
      </w:r>
      <w:r w:rsidR="00EE01E6" w:rsidRPr="00E728D8">
        <w:rPr>
          <w:rFonts w:ascii="Times New Roman" w:hAnsi="Times New Roman" w:cs="Times New Roman"/>
          <w:sz w:val="24"/>
          <w:szCs w:val="24"/>
        </w:rPr>
        <w:t>32</w:t>
      </w:r>
      <w:r w:rsidR="00E728D8" w:rsidRPr="00E728D8">
        <w:rPr>
          <w:rFonts w:ascii="Times New Roman" w:hAnsi="Times New Roman" w:cs="Times New Roman"/>
          <w:sz w:val="24"/>
          <w:szCs w:val="24"/>
        </w:rPr>
        <w:t>6</w:t>
      </w:r>
      <w:r w:rsidR="00CB523E" w:rsidRPr="00E728D8">
        <w:rPr>
          <w:rFonts w:ascii="Times New Roman" w:hAnsi="Times New Roman" w:cs="Times New Roman"/>
          <w:sz w:val="24"/>
          <w:szCs w:val="24"/>
        </w:rPr>
        <w:t xml:space="preserve"> pregnant participants, of which there are </w:t>
      </w:r>
      <w:r w:rsidR="00EE01E6" w:rsidRPr="00E728D8">
        <w:rPr>
          <w:rFonts w:ascii="Times New Roman" w:hAnsi="Times New Roman" w:cs="Times New Roman"/>
          <w:sz w:val="24"/>
          <w:szCs w:val="24"/>
        </w:rPr>
        <w:t>7</w:t>
      </w:r>
      <w:r w:rsidR="00B40822" w:rsidRPr="00E728D8">
        <w:rPr>
          <w:rFonts w:ascii="Times New Roman" w:hAnsi="Times New Roman" w:cs="Times New Roman"/>
          <w:sz w:val="24"/>
          <w:szCs w:val="24"/>
        </w:rPr>
        <w:t>6</w:t>
      </w:r>
      <w:r w:rsidR="00CB523E" w:rsidRPr="00E728D8">
        <w:rPr>
          <w:rFonts w:ascii="Times New Roman" w:hAnsi="Times New Roman" w:cs="Times New Roman"/>
          <w:sz w:val="24"/>
          <w:szCs w:val="24"/>
        </w:rPr>
        <w:t xml:space="preserve"> </w:t>
      </w:r>
      <w:r w:rsidR="00014DEA">
        <w:rPr>
          <w:rFonts w:ascii="Times New Roman" w:hAnsi="Times New Roman" w:cs="Times New Roman"/>
          <w:sz w:val="24"/>
          <w:szCs w:val="24"/>
        </w:rPr>
        <w:t xml:space="preserve">matched </w:t>
      </w:r>
      <w:r w:rsidR="00CB523E" w:rsidRPr="00E728D8">
        <w:rPr>
          <w:rFonts w:ascii="Times New Roman" w:hAnsi="Times New Roman" w:cs="Times New Roman"/>
          <w:sz w:val="24"/>
          <w:szCs w:val="24"/>
        </w:rPr>
        <w:t>maternal-fetal unit pairs.</w:t>
      </w:r>
    </w:p>
    <w:p w14:paraId="3F8C9367" w14:textId="5DBA06E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7EEF0A1D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1F34E3C9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41FF5061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06AA5BE1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42ECF6DD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52FB356B" w14:textId="77777777" w:rsidR="006E02CB" w:rsidRPr="00483CBF" w:rsidRDefault="006E02CB">
      <w:pPr>
        <w:rPr>
          <w:rFonts w:ascii="Times New Roman" w:hAnsi="Times New Roman" w:cs="Times New Roman"/>
          <w:sz w:val="24"/>
          <w:szCs w:val="24"/>
        </w:rPr>
      </w:pPr>
    </w:p>
    <w:p w14:paraId="45965189" w14:textId="77777777" w:rsidR="008A0DAF" w:rsidRPr="00483CBF" w:rsidRDefault="008A0DAF">
      <w:pPr>
        <w:rPr>
          <w:rFonts w:ascii="Times New Roman" w:hAnsi="Times New Roman" w:cs="Times New Roman"/>
          <w:sz w:val="24"/>
          <w:szCs w:val="24"/>
        </w:rPr>
      </w:pPr>
    </w:p>
    <w:p w14:paraId="77435F6B" w14:textId="77777777" w:rsidR="008A0DAF" w:rsidRPr="00483CBF" w:rsidRDefault="008A0DAF">
      <w:pPr>
        <w:rPr>
          <w:rFonts w:ascii="Times New Roman" w:hAnsi="Times New Roman" w:cs="Times New Roman"/>
          <w:sz w:val="24"/>
          <w:szCs w:val="24"/>
        </w:rPr>
      </w:pPr>
    </w:p>
    <w:p w14:paraId="038AC2CB" w14:textId="77777777" w:rsidR="008A0DAF" w:rsidRPr="00483CBF" w:rsidRDefault="008A0DAF">
      <w:pPr>
        <w:rPr>
          <w:rFonts w:ascii="Times New Roman" w:hAnsi="Times New Roman" w:cs="Times New Roman"/>
          <w:sz w:val="24"/>
          <w:szCs w:val="24"/>
        </w:rPr>
      </w:pPr>
    </w:p>
    <w:p w14:paraId="5597879F" w14:textId="77777777" w:rsidR="008A0DAF" w:rsidRPr="00483CBF" w:rsidRDefault="008A0DAF">
      <w:pPr>
        <w:rPr>
          <w:rFonts w:ascii="Times New Roman" w:hAnsi="Times New Roman" w:cs="Times New Roman"/>
          <w:sz w:val="24"/>
          <w:szCs w:val="24"/>
        </w:rPr>
      </w:pPr>
    </w:p>
    <w:p w14:paraId="7E902044" w14:textId="77777777" w:rsidR="00F72905" w:rsidRPr="00483CBF" w:rsidRDefault="00F72905" w:rsidP="008A0DAF">
      <w:pPr>
        <w:rPr>
          <w:rFonts w:ascii="Times New Roman" w:hAnsi="Times New Roman" w:cs="Times New Roman"/>
          <w:sz w:val="24"/>
          <w:szCs w:val="24"/>
        </w:rPr>
        <w:sectPr w:rsidR="00F72905" w:rsidRPr="00483CBF" w:rsidSect="00161A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9FE27" w14:textId="77777777" w:rsidR="008A0DAF" w:rsidRPr="00483CBF" w:rsidRDefault="008A0DAF" w:rsidP="008A0DAF">
      <w:pPr>
        <w:rPr>
          <w:rFonts w:ascii="Times New Roman" w:hAnsi="Times New Roman" w:cs="Times New Roman"/>
          <w:sz w:val="24"/>
          <w:szCs w:val="24"/>
        </w:rPr>
      </w:pPr>
    </w:p>
    <w:p w14:paraId="00624E1A" w14:textId="77777777" w:rsidR="0039154F" w:rsidRPr="00483CBF" w:rsidRDefault="0039154F" w:rsidP="006C0A42">
      <w:pPr>
        <w:rPr>
          <w:rFonts w:ascii="Times New Roman" w:hAnsi="Times New Roman" w:cs="Times New Roman"/>
          <w:sz w:val="24"/>
          <w:szCs w:val="24"/>
        </w:rPr>
      </w:pPr>
    </w:p>
    <w:p w14:paraId="432D95A0" w14:textId="77777777" w:rsidR="00393FB7" w:rsidRPr="00483CBF" w:rsidRDefault="00393FB7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565ADD89" w14:textId="68780725" w:rsidR="00DC274D" w:rsidRPr="00483CBF" w:rsidRDefault="00DC274D" w:rsidP="00DC274D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801F5">
        <w:rPr>
          <w:rFonts w:ascii="Times New Roman" w:hAnsi="Times New Roman" w:cs="Times New Roman"/>
          <w:sz w:val="24"/>
          <w:szCs w:val="24"/>
        </w:rPr>
        <w:t>5</w:t>
      </w:r>
      <w:r w:rsidRPr="00483CBF">
        <w:rPr>
          <w:rFonts w:ascii="Times New Roman" w:hAnsi="Times New Roman" w:cs="Times New Roman"/>
          <w:sz w:val="24"/>
          <w:szCs w:val="24"/>
        </w:rPr>
        <w:t xml:space="preserve">. Quantile g-computation estimates and 95% confidence intervals for the change in newborn telomere length (T/S ratio) for a one quartile increase within the (a) overall mixture, (b) PFAS and (c) </w:t>
      </w:r>
      <w:r w:rsidRPr="00483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BDEs among </w:t>
      </w:r>
      <w:r w:rsidRPr="00483CB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aired samples </w:t>
      </w:r>
      <w:r w:rsidRPr="00483CBF">
        <w:rPr>
          <w:rFonts w:ascii="Times New Roman" w:hAnsi="Times New Roman" w:cs="Times New Roman"/>
          <w:sz w:val="24"/>
          <w:szCs w:val="24"/>
          <w:shd w:val="clear" w:color="auto" w:fill="FFFFFF"/>
        </w:rPr>
        <w:t>(N=7</w:t>
      </w:r>
      <w:r w:rsidR="00B40822" w:rsidRPr="00483CBF"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Pr="00483CBF">
        <w:rPr>
          <w:rFonts w:ascii="Times New Roman" w:hAnsi="Times New Roman" w:cs="Times New Roman"/>
          <w:sz w:val="24"/>
          <w:szCs w:val="24"/>
          <w:shd w:val="clear" w:color="auto" w:fill="FFFFFF"/>
        </w:rPr>
        <w:t>), additionally adjusting for maternal telomere length</w:t>
      </w:r>
      <w:r w:rsidRPr="00483C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50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620"/>
        <w:gridCol w:w="2430"/>
      </w:tblGrid>
      <w:tr w:rsidR="00161AFB" w:rsidRPr="00483CBF" w14:paraId="1E8FD083" w14:textId="77777777" w:rsidTr="00161AFB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1C369" w14:textId="77777777" w:rsidR="00161AFB" w:rsidRPr="00483CBF" w:rsidRDefault="00161AFB" w:rsidP="00B8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C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277ED" w14:textId="1307705F" w:rsidR="00161AFB" w:rsidRPr="00483CBF" w:rsidRDefault="00161AFB" w:rsidP="00B86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C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F7E6A" w14:textId="77777777" w:rsidR="00161AFB" w:rsidRPr="00483CBF" w:rsidRDefault="00161AFB" w:rsidP="00B86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C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02C1B" w:rsidRPr="00483CBF" w14:paraId="1EA44651" w14:textId="77777777" w:rsidTr="00161AFB">
        <w:tc>
          <w:tcPr>
            <w:tcW w:w="8550" w:type="dxa"/>
            <w:gridSpan w:val="3"/>
            <w:tcBorders>
              <w:top w:val="single" w:sz="4" w:space="0" w:color="auto"/>
            </w:tcBorders>
            <w:vAlign w:val="center"/>
          </w:tcPr>
          <w:p w14:paraId="0E3EEA04" w14:textId="77777777" w:rsidR="00DC274D" w:rsidRPr="00697CA1" w:rsidRDefault="00DC274D" w:rsidP="00B8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wborn Telomere Length </w:t>
            </w:r>
          </w:p>
        </w:tc>
      </w:tr>
      <w:tr w:rsidR="00161AFB" w:rsidRPr="00483CBF" w14:paraId="0953CBBB" w14:textId="77777777" w:rsidTr="00161AFB">
        <w:tc>
          <w:tcPr>
            <w:tcW w:w="4500" w:type="dxa"/>
            <w:vAlign w:val="center"/>
          </w:tcPr>
          <w:p w14:paraId="1F2A4102" w14:textId="77777777" w:rsidR="00161AFB" w:rsidRPr="00697CA1" w:rsidRDefault="00161AFB" w:rsidP="00FA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Pr="00697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330CAA51" w14:textId="51B34849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30" w:type="dxa"/>
            <w:vAlign w:val="center"/>
          </w:tcPr>
          <w:p w14:paraId="07EEAEEF" w14:textId="2530CEFF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(0.03, 0.23)</w:t>
            </w:r>
          </w:p>
        </w:tc>
      </w:tr>
      <w:tr w:rsidR="00161AFB" w:rsidRPr="00483CBF" w14:paraId="2C671F76" w14:textId="77777777" w:rsidTr="00161AFB">
        <w:tc>
          <w:tcPr>
            <w:tcW w:w="4500" w:type="dxa"/>
            <w:vAlign w:val="center"/>
          </w:tcPr>
          <w:p w14:paraId="6EBB6AEB" w14:textId="77777777" w:rsidR="00161AFB" w:rsidRPr="00697CA1" w:rsidRDefault="00161AFB" w:rsidP="00FA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PFAS</w:t>
            </w:r>
            <w:r w:rsidRPr="00697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Align w:val="center"/>
          </w:tcPr>
          <w:p w14:paraId="2701BD19" w14:textId="16991CE0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432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vAlign w:val="center"/>
          </w:tcPr>
          <w:p w14:paraId="08C02826" w14:textId="4064B710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3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0.01, 0.1</w:t>
            </w:r>
            <w:r w:rsidR="009432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1AFB" w:rsidRPr="00483CBF" w14:paraId="3DEBE15F" w14:textId="77777777" w:rsidTr="00161AFB"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0B2EAD70" w14:textId="77777777" w:rsidR="00161AFB" w:rsidRPr="00697CA1" w:rsidRDefault="00161AFB" w:rsidP="00FA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PBDEs</w:t>
            </w:r>
            <w:r w:rsidRPr="00697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8C064AD" w14:textId="4B222A64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7E30329" w14:textId="27DC1776" w:rsidR="00161AFB" w:rsidRPr="00697CA1" w:rsidRDefault="00161AFB" w:rsidP="00FA6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(0.00, 0.1</w:t>
            </w:r>
            <w:r w:rsidR="009432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97C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779BBE8" w14:textId="2CF91F3A" w:rsidR="00DC274D" w:rsidRPr="00483CBF" w:rsidRDefault="00DC274D" w:rsidP="00DC27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>Abbreviations: CI, confidence interval.</w:t>
      </w:r>
    </w:p>
    <w:p w14:paraId="042A87CE" w14:textId="77777777" w:rsidR="00DC274D" w:rsidRPr="00483CBF" w:rsidRDefault="00DC274D" w:rsidP="00DC27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>Note: Beta estimates are interpreted as the effect on telomere length of increasing every exposure in the mixture by one quantile.</w:t>
      </w:r>
    </w:p>
    <w:p w14:paraId="6EA8991D" w14:textId="2E086C13" w:rsidR="00DC274D" w:rsidRPr="00483CBF" w:rsidRDefault="00DC274D" w:rsidP="00DC27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83CBF">
        <w:rPr>
          <w:rFonts w:ascii="Times New Roman" w:hAnsi="Times New Roman" w:cs="Times New Roman"/>
          <w:sz w:val="24"/>
          <w:szCs w:val="24"/>
        </w:rPr>
        <w:t>Adjusted for maternal age, race/ethnicity, education, parity, pre-pregnancy body mass index, and maternal telomere length.</w:t>
      </w:r>
    </w:p>
    <w:p w14:paraId="5506DEFA" w14:textId="67B8EECC" w:rsidR="00DC274D" w:rsidRPr="00483CBF" w:rsidRDefault="00DC274D" w:rsidP="00DC27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3CBF">
        <w:rPr>
          <w:rFonts w:ascii="Times New Roman" w:hAnsi="Times New Roman" w:cs="Times New Roman"/>
          <w:sz w:val="24"/>
          <w:szCs w:val="24"/>
        </w:rPr>
        <w:t>Mixture effect is for only PFAS, adjusted for maternal age, race/ethnicity, education, parity, pre-pregnancy body mass index, PBDEs, and maternal telomere length.</w:t>
      </w:r>
    </w:p>
    <w:p w14:paraId="03A4F6F7" w14:textId="40775FA3" w:rsidR="00DC274D" w:rsidRPr="00483CBF" w:rsidRDefault="00DC274D" w:rsidP="00DC27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3CBF">
        <w:rPr>
          <w:rFonts w:ascii="Times New Roman" w:hAnsi="Times New Roman" w:cs="Times New Roman"/>
          <w:sz w:val="24"/>
          <w:szCs w:val="24"/>
        </w:rPr>
        <w:t>Mixture effect is for only PBDEs, adjusted for maternal age, race/ethnicity, education, parity, pre-pregnancy body mass index, PFAS, and maternal telomere length.</w:t>
      </w:r>
    </w:p>
    <w:p w14:paraId="43DF9C37" w14:textId="6F007A57" w:rsidR="00DC274D" w:rsidRPr="00483CBF" w:rsidRDefault="00DC274D" w:rsidP="006C0A42">
      <w:pPr>
        <w:rPr>
          <w:rFonts w:ascii="Times New Roman" w:hAnsi="Times New Roman" w:cs="Times New Roman"/>
          <w:sz w:val="24"/>
          <w:szCs w:val="24"/>
        </w:rPr>
        <w:sectPr w:rsidR="00DC274D" w:rsidRPr="00483CBF" w:rsidSect="00161AF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C80C5D" w14:textId="233AB36F" w:rsidR="006209E1" w:rsidRPr="00483CBF" w:rsidRDefault="006209E1" w:rsidP="006209E1">
      <w:pPr>
        <w:rPr>
          <w:rFonts w:ascii="Times New Roman" w:hAnsi="Times New Roman" w:cs="Times New Roman"/>
          <w:sz w:val="24"/>
          <w:szCs w:val="24"/>
        </w:rPr>
      </w:pPr>
    </w:p>
    <w:p w14:paraId="5C27B0B6" w14:textId="68D7A269" w:rsidR="00DA592C" w:rsidRDefault="006209E1">
      <w:pPr>
        <w:tabs>
          <w:tab w:val="center" w:pos="0"/>
          <w:tab w:val="center" w:pos="855"/>
          <w:tab w:val="center" w:pos="1440"/>
          <w:tab w:val="center" w:pos="2160"/>
          <w:tab w:val="center" w:pos="2880"/>
          <w:tab w:val="center" w:pos="3600"/>
          <w:tab w:val="center" w:pos="4320"/>
          <w:tab w:val="center" w:pos="5359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210"/>
          <w:tab w:val="center" w:pos="10800"/>
          <w:tab w:val="center" w:pos="11520"/>
        </w:tabs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 xml:space="preserve"> </w:t>
      </w:r>
      <w:r w:rsidR="00DA592C">
        <w:rPr>
          <w:noProof/>
        </w:rPr>
        <w:drawing>
          <wp:inline distT="0" distB="0" distL="0" distR="0" wp14:anchorId="45998F19" wp14:editId="2F13973D">
            <wp:extent cx="2674488" cy="2568036"/>
            <wp:effectExtent l="0" t="0" r="0" b="381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94689" cy="2587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="00DA592C">
        <w:rPr>
          <w:noProof/>
        </w:rPr>
        <w:drawing>
          <wp:inline distT="0" distB="0" distL="0" distR="0" wp14:anchorId="7E6CA1DC" wp14:editId="27496F4B">
            <wp:extent cx="2600490" cy="2496983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28891" cy="2524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CBF">
        <w:rPr>
          <w:rFonts w:ascii="Times New Roman" w:hAnsi="Times New Roman" w:cs="Times New Roman"/>
          <w:sz w:val="24"/>
          <w:szCs w:val="24"/>
        </w:rPr>
        <w:t xml:space="preserve"> </w:t>
      </w:r>
      <w:r w:rsidRPr="00483CBF">
        <w:rPr>
          <w:rFonts w:ascii="Times New Roman" w:hAnsi="Times New Roman" w:cs="Times New Roman"/>
          <w:sz w:val="24"/>
          <w:szCs w:val="24"/>
        </w:rPr>
        <w:tab/>
      </w:r>
      <w:r w:rsidR="00DA592C">
        <w:rPr>
          <w:noProof/>
        </w:rPr>
        <w:drawing>
          <wp:inline distT="0" distB="0" distL="0" distR="0" wp14:anchorId="337E8C9B" wp14:editId="37EF3B63">
            <wp:extent cx="2548653" cy="2447209"/>
            <wp:effectExtent l="0" t="0" r="444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73495" cy="2471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F4579" w14:textId="79B3223C" w:rsidR="006209E1" w:rsidRPr="00483CBF" w:rsidRDefault="00DA592C">
      <w:pPr>
        <w:tabs>
          <w:tab w:val="center" w:pos="0"/>
          <w:tab w:val="center" w:pos="855"/>
          <w:tab w:val="center" w:pos="1440"/>
          <w:tab w:val="center" w:pos="2160"/>
          <w:tab w:val="center" w:pos="2880"/>
          <w:tab w:val="center" w:pos="3600"/>
          <w:tab w:val="center" w:pos="4320"/>
          <w:tab w:val="center" w:pos="5359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210"/>
          <w:tab w:val="center" w:pos="10800"/>
          <w:tab w:val="center" w:pos="115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209E1" w:rsidRPr="00483CBF">
        <w:rPr>
          <w:rFonts w:ascii="Times New Roman" w:hAnsi="Times New Roman" w:cs="Times New Roman"/>
          <w:sz w:val="24"/>
          <w:szCs w:val="24"/>
        </w:rPr>
        <w:t xml:space="preserve">(a) 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                      </w:t>
      </w:r>
      <w:r w:rsidR="00852771" w:rsidRPr="00483CBF">
        <w:rPr>
          <w:rFonts w:ascii="Times New Roman" w:hAnsi="Times New Roman" w:cs="Times New Roman"/>
          <w:sz w:val="24"/>
          <w:szCs w:val="24"/>
        </w:rPr>
        <w:t xml:space="preserve">          </w:t>
      </w:r>
      <w:r w:rsidR="006209E1" w:rsidRPr="00483CBF">
        <w:rPr>
          <w:rFonts w:ascii="Times New Roman" w:hAnsi="Times New Roman" w:cs="Times New Roman"/>
          <w:sz w:val="24"/>
          <w:szCs w:val="24"/>
        </w:rPr>
        <w:t xml:space="preserve">(b)  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                     (c) 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209E1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4F65B17" w14:textId="598AE1A1" w:rsidR="008A0DAF" w:rsidRPr="00DA592C" w:rsidRDefault="008A0DAF" w:rsidP="008A0DAF">
      <w:pPr>
        <w:rPr>
          <w:rFonts w:ascii="Times New Roman" w:hAnsi="Times New Roman" w:cs="Times New Roman"/>
          <w:sz w:val="24"/>
          <w:szCs w:val="24"/>
        </w:rPr>
      </w:pPr>
      <w:r w:rsidRPr="00DA592C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3</w:t>
      </w:r>
      <w:r w:rsidRPr="00DA592C">
        <w:rPr>
          <w:rFonts w:ascii="Times New Roman" w:hAnsi="Times New Roman" w:cs="Times New Roman"/>
          <w:sz w:val="24"/>
          <w:szCs w:val="24"/>
        </w:rPr>
        <w:t xml:space="preserve">. Weights representing the proportion of the positive and negative effects in the (a) overall mixture, (b) PFAS and (c) </w:t>
      </w:r>
      <w:r w:rsidRPr="00DA592C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Pr="00DA592C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DA592C">
        <w:rPr>
          <w:rFonts w:ascii="Times New Roman" w:hAnsi="Times New Roman" w:cs="Times New Roman"/>
          <w:sz w:val="24"/>
          <w:szCs w:val="24"/>
          <w:u w:val="single"/>
        </w:rPr>
        <w:t>newborn</w:t>
      </w:r>
      <w:r w:rsidRPr="00DA592C">
        <w:rPr>
          <w:rFonts w:ascii="Times New Roman" w:hAnsi="Times New Roman" w:cs="Times New Roman"/>
          <w:sz w:val="24"/>
          <w:szCs w:val="24"/>
        </w:rPr>
        <w:t xml:space="preserve"> telomere length </w:t>
      </w:r>
      <w:r w:rsidRPr="00DA59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ong </w:t>
      </w:r>
      <w:r w:rsidRPr="00DA59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aired samples</w:t>
      </w:r>
      <w:r w:rsidRPr="00DA592C">
        <w:rPr>
          <w:rFonts w:ascii="Times New Roman" w:hAnsi="Times New Roman" w:cs="Times New Roman"/>
          <w:sz w:val="24"/>
          <w:szCs w:val="24"/>
        </w:rPr>
        <w:t xml:space="preserve"> (N=</w:t>
      </w:r>
      <w:r w:rsidR="00EF7A5C" w:rsidRPr="00DA592C">
        <w:rPr>
          <w:rFonts w:ascii="Times New Roman" w:hAnsi="Times New Roman" w:cs="Times New Roman"/>
          <w:sz w:val="24"/>
          <w:szCs w:val="24"/>
        </w:rPr>
        <w:t>7</w:t>
      </w:r>
      <w:r w:rsidR="00B40822" w:rsidRPr="00DA592C">
        <w:rPr>
          <w:rFonts w:ascii="Times New Roman" w:hAnsi="Times New Roman" w:cs="Times New Roman"/>
          <w:sz w:val="24"/>
          <w:szCs w:val="24"/>
        </w:rPr>
        <w:t>6</w:t>
      </w:r>
      <w:r w:rsidRPr="00DA592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65DCC29" w14:textId="77777777" w:rsidR="008A0DAF" w:rsidRDefault="00F414CA" w:rsidP="0039154F">
      <w:pPr>
        <w:rPr>
          <w:rFonts w:ascii="Times New Roman" w:hAnsi="Times New Roman" w:cs="Times New Roman"/>
          <w:sz w:val="24"/>
          <w:szCs w:val="24"/>
        </w:rPr>
      </w:pPr>
      <w:r w:rsidRPr="00DA592C">
        <w:rPr>
          <w:rFonts w:ascii="Times New Roman" w:hAnsi="Times New Roman" w:cs="Times New Roman"/>
          <w:sz w:val="24"/>
          <w:szCs w:val="24"/>
        </w:rPr>
        <w:t xml:space="preserve">Note: </w:t>
      </w:r>
      <w:r w:rsidR="002A33BC" w:rsidRPr="00DA592C">
        <w:rPr>
          <w:rFonts w:ascii="Times New Roman" w:hAnsi="Times New Roman" w:cs="Times New Roman"/>
          <w:sz w:val="24"/>
          <w:szCs w:val="24"/>
        </w:rPr>
        <w:t xml:space="preserve">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="00761BBB" w:rsidRPr="00F14522">
        <w:rPr>
          <w:rFonts w:ascii="Times New Roman" w:hAnsi="Times New Roman" w:cs="Times New Roman"/>
          <w:sz w:val="24"/>
          <w:szCs w:val="24"/>
        </w:rPr>
        <w:t xml:space="preserve"> </w:t>
      </w:r>
      <w:r w:rsidR="002A33BC" w:rsidRPr="00DA592C">
        <w:rPr>
          <w:rFonts w:ascii="Times New Roman" w:hAnsi="Times New Roman" w:cs="Times New Roman"/>
          <w:sz w:val="24"/>
          <w:szCs w:val="24"/>
        </w:rPr>
        <w:t>sum to 1 and correspond to the effect size relative to other effects in the same direction and should not be directly compared.</w:t>
      </w:r>
    </w:p>
    <w:p w14:paraId="2E236EF3" w14:textId="77777777" w:rsidR="00842FD5" w:rsidRDefault="00842FD5" w:rsidP="0039154F">
      <w:pPr>
        <w:rPr>
          <w:rFonts w:ascii="Times New Roman" w:hAnsi="Times New Roman" w:cs="Times New Roman"/>
          <w:sz w:val="24"/>
          <w:szCs w:val="24"/>
        </w:rPr>
      </w:pPr>
    </w:p>
    <w:p w14:paraId="3B74AEBE" w14:textId="7F9C66DF" w:rsidR="00842FD5" w:rsidRPr="00483CBF" w:rsidRDefault="00842FD5" w:rsidP="0039154F">
      <w:pPr>
        <w:rPr>
          <w:rFonts w:ascii="Times New Roman" w:hAnsi="Times New Roman" w:cs="Times New Roman"/>
          <w:sz w:val="24"/>
          <w:szCs w:val="24"/>
        </w:rPr>
        <w:sectPr w:rsidR="00842FD5" w:rsidRPr="00483CBF" w:rsidSect="00F02C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8E385A" w14:textId="282F01E7" w:rsidR="004B0F2F" w:rsidRPr="00483CBF" w:rsidRDefault="00FD4ABD">
      <w:pPr>
        <w:spacing w:after="115"/>
        <w:ind w:right="-678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68D642" wp14:editId="321D45DB">
            <wp:extent cx="2770443" cy="2429848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9716" cy="2464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A38D7D" wp14:editId="04E662BD">
            <wp:extent cx="2785110" cy="244271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18140" cy="247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46F08F" wp14:editId="43DA2737">
            <wp:extent cx="2800350" cy="2226176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44597" cy="2261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0F2F" w:rsidRPr="00483C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4E106F" w14:textId="47D7987C" w:rsidR="00697CA1" w:rsidRDefault="004B0F2F">
      <w:pPr>
        <w:tabs>
          <w:tab w:val="center" w:pos="0"/>
          <w:tab w:val="center" w:pos="855"/>
          <w:tab w:val="center" w:pos="1440"/>
          <w:tab w:val="center" w:pos="2160"/>
          <w:tab w:val="center" w:pos="2880"/>
          <w:tab w:val="center" w:pos="3600"/>
          <w:tab w:val="center" w:pos="4320"/>
          <w:tab w:val="center" w:pos="5359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210"/>
          <w:tab w:val="center" w:pos="10801"/>
          <w:tab w:val="center" w:pos="11521"/>
        </w:tabs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t xml:space="preserve"> </w:t>
      </w:r>
      <w:r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483CBF">
        <w:rPr>
          <w:rFonts w:ascii="Times New Roman" w:hAnsi="Times New Roman" w:cs="Times New Roman"/>
          <w:sz w:val="24"/>
          <w:szCs w:val="24"/>
        </w:rPr>
        <w:tab/>
      </w:r>
    </w:p>
    <w:p w14:paraId="4914CC35" w14:textId="2EA02DA8" w:rsidR="004B0F2F" w:rsidRPr="00483CBF" w:rsidRDefault="00FD4ABD">
      <w:pPr>
        <w:tabs>
          <w:tab w:val="center" w:pos="0"/>
          <w:tab w:val="center" w:pos="855"/>
          <w:tab w:val="center" w:pos="1440"/>
          <w:tab w:val="center" w:pos="2160"/>
          <w:tab w:val="center" w:pos="2880"/>
          <w:tab w:val="center" w:pos="3600"/>
          <w:tab w:val="center" w:pos="4320"/>
          <w:tab w:val="center" w:pos="5359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210"/>
          <w:tab w:val="center" w:pos="10801"/>
          <w:tab w:val="center" w:pos="1152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97CA1">
        <w:rPr>
          <w:rFonts w:ascii="Times New Roman" w:hAnsi="Times New Roman" w:cs="Times New Roman"/>
          <w:sz w:val="24"/>
          <w:szCs w:val="24"/>
        </w:rPr>
        <w:tab/>
      </w:r>
      <w:r w:rsidR="004B0F2F" w:rsidRPr="00483CBF">
        <w:rPr>
          <w:rFonts w:ascii="Times New Roman" w:hAnsi="Times New Roman" w:cs="Times New Roman"/>
          <w:sz w:val="24"/>
          <w:szCs w:val="24"/>
        </w:rPr>
        <w:t xml:space="preserve">(a) 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                        (b)  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             (c) 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B0F2F" w:rsidRPr="00483CB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5CD75E6" w14:textId="77777777" w:rsidR="004B0F2F" w:rsidRPr="00483CBF" w:rsidRDefault="004B0F2F" w:rsidP="006209E1">
      <w:pPr>
        <w:rPr>
          <w:rFonts w:ascii="Times New Roman" w:hAnsi="Times New Roman" w:cs="Times New Roman"/>
          <w:sz w:val="24"/>
          <w:szCs w:val="24"/>
        </w:rPr>
      </w:pPr>
    </w:p>
    <w:p w14:paraId="24A9EBB9" w14:textId="2A757B8F" w:rsidR="006209E1" w:rsidRPr="00697CA1" w:rsidRDefault="006209E1" w:rsidP="006209E1">
      <w:pPr>
        <w:rPr>
          <w:rFonts w:ascii="Times New Roman" w:hAnsi="Times New Roman" w:cs="Times New Roman"/>
          <w:sz w:val="24"/>
          <w:szCs w:val="24"/>
        </w:rPr>
      </w:pPr>
      <w:r w:rsidRPr="00697CA1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4</w:t>
      </w:r>
      <w:r w:rsidRPr="00697CA1">
        <w:rPr>
          <w:rFonts w:ascii="Times New Roman" w:hAnsi="Times New Roman" w:cs="Times New Roman"/>
          <w:sz w:val="24"/>
          <w:szCs w:val="24"/>
        </w:rPr>
        <w:t xml:space="preserve">. Weights representing the proportion of the positive and negative effects in the (a) overall mixture, (b) PFAS and (c) </w:t>
      </w:r>
      <w:r w:rsidRPr="00697CA1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Pr="00697CA1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697CA1">
        <w:rPr>
          <w:rFonts w:ascii="Times New Roman" w:hAnsi="Times New Roman" w:cs="Times New Roman"/>
          <w:sz w:val="24"/>
          <w:szCs w:val="24"/>
          <w:u w:val="single"/>
        </w:rPr>
        <w:t>maternal</w:t>
      </w:r>
      <w:r w:rsidRPr="00697CA1">
        <w:rPr>
          <w:rFonts w:ascii="Times New Roman" w:hAnsi="Times New Roman" w:cs="Times New Roman"/>
          <w:sz w:val="24"/>
          <w:szCs w:val="24"/>
        </w:rPr>
        <w:t xml:space="preserve"> telomere length </w:t>
      </w:r>
      <w:r w:rsidRPr="00697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ong </w:t>
      </w:r>
      <w:r w:rsidRPr="00697C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aired samples</w:t>
      </w:r>
      <w:r w:rsidRPr="00697CA1">
        <w:rPr>
          <w:rFonts w:ascii="Times New Roman" w:hAnsi="Times New Roman" w:cs="Times New Roman"/>
          <w:sz w:val="24"/>
          <w:szCs w:val="24"/>
        </w:rPr>
        <w:t xml:space="preserve"> (N=</w:t>
      </w:r>
      <w:r w:rsidR="00EF7A5C" w:rsidRPr="00697CA1">
        <w:rPr>
          <w:rFonts w:ascii="Times New Roman" w:hAnsi="Times New Roman" w:cs="Times New Roman"/>
          <w:sz w:val="24"/>
          <w:szCs w:val="24"/>
        </w:rPr>
        <w:t>7</w:t>
      </w:r>
      <w:r w:rsidR="00B40822" w:rsidRPr="00697CA1">
        <w:rPr>
          <w:rFonts w:ascii="Times New Roman" w:hAnsi="Times New Roman" w:cs="Times New Roman"/>
          <w:sz w:val="24"/>
          <w:szCs w:val="24"/>
        </w:rPr>
        <w:t>6</w:t>
      </w:r>
      <w:r w:rsidRPr="00697CA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B9DBEA0" w14:textId="4B0ECBD5" w:rsidR="0039154F" w:rsidRPr="00483CBF" w:rsidRDefault="00F414CA" w:rsidP="0039154F">
      <w:pPr>
        <w:rPr>
          <w:rFonts w:ascii="Times New Roman" w:hAnsi="Times New Roman" w:cs="Times New Roman"/>
          <w:sz w:val="24"/>
          <w:szCs w:val="24"/>
        </w:rPr>
      </w:pPr>
      <w:r w:rsidRPr="00697CA1">
        <w:rPr>
          <w:rFonts w:ascii="Times New Roman" w:hAnsi="Times New Roman" w:cs="Times New Roman"/>
          <w:sz w:val="24"/>
          <w:szCs w:val="24"/>
        </w:rPr>
        <w:t xml:space="preserve">Note: </w:t>
      </w:r>
      <w:r w:rsidR="002A33BC" w:rsidRPr="00697CA1">
        <w:rPr>
          <w:rFonts w:ascii="Times New Roman" w:hAnsi="Times New Roman" w:cs="Times New Roman"/>
          <w:sz w:val="24"/>
          <w:szCs w:val="24"/>
        </w:rPr>
        <w:t xml:space="preserve">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="00761BBB" w:rsidRPr="00F14522">
        <w:rPr>
          <w:rFonts w:ascii="Times New Roman" w:hAnsi="Times New Roman" w:cs="Times New Roman"/>
          <w:sz w:val="24"/>
          <w:szCs w:val="24"/>
        </w:rPr>
        <w:t xml:space="preserve"> </w:t>
      </w:r>
      <w:r w:rsidR="002A33BC" w:rsidRPr="00697CA1">
        <w:rPr>
          <w:rFonts w:ascii="Times New Roman" w:hAnsi="Times New Roman" w:cs="Times New Roman"/>
          <w:sz w:val="24"/>
          <w:szCs w:val="24"/>
        </w:rPr>
        <w:t>sum to 1 and correspond to the effect size relative to other effects in the same direction and should not be directly compared.</w:t>
      </w:r>
    </w:p>
    <w:p w14:paraId="05B665D7" w14:textId="30F6E414" w:rsidR="0039154F" w:rsidRPr="00483CBF" w:rsidRDefault="0039154F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7EFC839B" w14:textId="77777777" w:rsidR="00464165" w:rsidRPr="00483CBF" w:rsidRDefault="00464165" w:rsidP="00464165">
      <w:pPr>
        <w:rPr>
          <w:rFonts w:ascii="Times New Roman" w:hAnsi="Times New Roman" w:cs="Times New Roman"/>
          <w:sz w:val="24"/>
          <w:szCs w:val="24"/>
        </w:rPr>
        <w:sectPr w:rsidR="00464165" w:rsidRPr="00483CBF" w:rsidSect="00F02C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7511A8" w14:textId="3693BA4A" w:rsidR="0037254E" w:rsidRDefault="00AA4E44" w:rsidP="00483CB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EC318A" wp14:editId="46774892">
            <wp:extent cx="2830010" cy="2339541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54011" cy="235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54E" w:rsidRPr="003725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114BB6AD" wp14:editId="321BC74B">
            <wp:extent cx="2806860" cy="2320403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0450" cy="233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54E" w:rsidRPr="003725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5C5E7934" wp14:editId="3BE731C3">
            <wp:extent cx="2725838" cy="22534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62629" cy="2283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EF10E" w14:textId="49A54C83" w:rsidR="00483CBF" w:rsidRPr="00483CBF" w:rsidRDefault="00483CBF" w:rsidP="00483CBF">
      <w:pPr>
        <w:rPr>
          <w:rFonts w:ascii="Times New Roman" w:hAnsi="Times New Roman" w:cs="Times New Roman"/>
          <w:noProof/>
          <w:sz w:val="24"/>
          <w:szCs w:val="24"/>
        </w:rPr>
      </w:pPr>
      <w:r w:rsidRPr="00483CBF">
        <w:rPr>
          <w:rFonts w:ascii="Times New Roman" w:hAnsi="Times New Roman" w:cs="Times New Roman"/>
          <w:noProof/>
          <w:sz w:val="24"/>
          <w:szCs w:val="24"/>
        </w:rPr>
        <w:t xml:space="preserve">Males:        </w:t>
      </w:r>
      <w:r w:rsidR="002F579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83CBF">
        <w:rPr>
          <w:rFonts w:ascii="Times New Roman" w:hAnsi="Times New Roman" w:cs="Times New Roman"/>
          <w:noProof/>
          <w:sz w:val="24"/>
          <w:szCs w:val="24"/>
        </w:rPr>
        <w:t>(a)</w:t>
      </w:r>
      <w:r w:rsidRPr="00483CBF">
        <w:rPr>
          <w:rFonts w:ascii="Times New Roman" w:hAnsi="Times New Roman" w:cs="Times New Roman"/>
          <w:noProof/>
          <w:sz w:val="24"/>
          <w:szCs w:val="24"/>
        </w:rPr>
        <w:tab/>
      </w:r>
      <w:r w:rsidRPr="00483CBF">
        <w:rPr>
          <w:rFonts w:ascii="Times New Roman" w:hAnsi="Times New Roman" w:cs="Times New Roman"/>
          <w:noProof/>
          <w:sz w:val="24"/>
          <w:szCs w:val="24"/>
        </w:rPr>
        <w:tab/>
        <w:t xml:space="preserve">                                       </w:t>
      </w:r>
      <w:r w:rsidR="002F579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83CBF">
        <w:rPr>
          <w:rFonts w:ascii="Times New Roman" w:hAnsi="Times New Roman" w:cs="Times New Roman"/>
          <w:noProof/>
          <w:sz w:val="24"/>
          <w:szCs w:val="24"/>
        </w:rPr>
        <w:t>(b)                                                                        (c)</w:t>
      </w:r>
    </w:p>
    <w:p w14:paraId="6F61C491" w14:textId="53C4EA0C" w:rsidR="00483CBF" w:rsidRDefault="00AA4E44" w:rsidP="00483CB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E7638CD" wp14:editId="7B15C993">
            <wp:extent cx="2882096" cy="2382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905679" cy="240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54E" w:rsidRPr="003725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0367F8BD" wp14:editId="2253E51C">
            <wp:extent cx="2841585" cy="23491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89280" cy="2388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54E" w:rsidRPr="003725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4453B3AA" wp14:editId="3058E7F6">
            <wp:extent cx="2748987" cy="227256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795958" cy="231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F9EDA" w14:textId="31DE7AC7" w:rsidR="00483CBF" w:rsidRPr="00483CBF" w:rsidRDefault="00483CBF" w:rsidP="00483CBF">
      <w:pPr>
        <w:rPr>
          <w:rFonts w:ascii="Times New Roman" w:hAnsi="Times New Roman" w:cs="Times New Roman"/>
          <w:noProof/>
          <w:sz w:val="24"/>
          <w:szCs w:val="24"/>
        </w:rPr>
      </w:pPr>
      <w:r w:rsidRPr="00483CBF">
        <w:rPr>
          <w:rFonts w:ascii="Times New Roman" w:hAnsi="Times New Roman" w:cs="Times New Roman"/>
          <w:noProof/>
          <w:sz w:val="24"/>
          <w:szCs w:val="24"/>
        </w:rPr>
        <w:t xml:space="preserve">Females: </w:t>
      </w:r>
      <w:r w:rsidR="002F579C">
        <w:rPr>
          <w:rFonts w:ascii="Times New Roman" w:hAnsi="Times New Roman" w:cs="Times New Roman"/>
          <w:noProof/>
          <w:sz w:val="24"/>
          <w:szCs w:val="24"/>
        </w:rPr>
        <w:t xml:space="preserve">     </w:t>
      </w:r>
      <w:r w:rsidRPr="00483CBF">
        <w:rPr>
          <w:rFonts w:ascii="Times New Roman" w:hAnsi="Times New Roman" w:cs="Times New Roman"/>
          <w:noProof/>
          <w:sz w:val="24"/>
          <w:szCs w:val="24"/>
        </w:rPr>
        <w:t>(a)                                                               (b)                                                                        (c)</w:t>
      </w:r>
    </w:p>
    <w:p w14:paraId="058C42AE" w14:textId="6232EC34" w:rsidR="00AE3116" w:rsidRPr="00F00BBD" w:rsidRDefault="00AE3116" w:rsidP="00AE3116">
      <w:pPr>
        <w:rPr>
          <w:rFonts w:ascii="Times New Roman" w:hAnsi="Times New Roman" w:cs="Times New Roman"/>
          <w:sz w:val="24"/>
          <w:szCs w:val="24"/>
        </w:rPr>
      </w:pPr>
      <w:r w:rsidRPr="00F00BBD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5</w:t>
      </w:r>
      <w:r w:rsidRPr="00F00BBD">
        <w:rPr>
          <w:rFonts w:ascii="Times New Roman" w:hAnsi="Times New Roman" w:cs="Times New Roman"/>
          <w:sz w:val="24"/>
          <w:szCs w:val="24"/>
        </w:rPr>
        <w:t xml:space="preserve">. Weights representing the proportion of the positive and negative effects </w:t>
      </w:r>
      <w:r w:rsidR="00483CBF" w:rsidRPr="00F00BBD">
        <w:rPr>
          <w:rFonts w:ascii="Times New Roman" w:hAnsi="Times New Roman" w:cs="Times New Roman"/>
          <w:sz w:val="24"/>
          <w:szCs w:val="24"/>
        </w:rPr>
        <w:t xml:space="preserve">in the (a) overall mixture, (b) PFAS and (c) </w:t>
      </w:r>
      <w:r w:rsidR="00483CBF" w:rsidRPr="00F00BBD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Pr="00F00BBD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F00BBD">
        <w:rPr>
          <w:rFonts w:ascii="Times New Roman" w:hAnsi="Times New Roman" w:cs="Times New Roman"/>
          <w:sz w:val="24"/>
          <w:szCs w:val="24"/>
          <w:u w:val="single"/>
        </w:rPr>
        <w:t>newborn</w:t>
      </w:r>
      <w:r w:rsidRPr="00F00BBD">
        <w:rPr>
          <w:rFonts w:ascii="Times New Roman" w:hAnsi="Times New Roman" w:cs="Times New Roman"/>
          <w:sz w:val="24"/>
          <w:szCs w:val="24"/>
        </w:rPr>
        <w:t xml:space="preserve"> telomere length stratified by infant sex. </w:t>
      </w:r>
    </w:p>
    <w:p w14:paraId="1B01CF5A" w14:textId="7257A461" w:rsidR="00781F35" w:rsidRPr="00483CBF" w:rsidRDefault="00912F1B">
      <w:pPr>
        <w:rPr>
          <w:rFonts w:ascii="Times New Roman" w:hAnsi="Times New Roman" w:cs="Times New Roman"/>
          <w:sz w:val="24"/>
          <w:szCs w:val="24"/>
        </w:rPr>
      </w:pPr>
      <w:r w:rsidRPr="00F00BBD">
        <w:rPr>
          <w:rFonts w:ascii="Times New Roman" w:hAnsi="Times New Roman" w:cs="Times New Roman"/>
          <w:sz w:val="24"/>
          <w:szCs w:val="24"/>
        </w:rPr>
        <w:t xml:space="preserve">Note: </w:t>
      </w:r>
      <w:r w:rsidR="002A33BC" w:rsidRPr="00F00BBD">
        <w:rPr>
          <w:rFonts w:ascii="Times New Roman" w:hAnsi="Times New Roman" w:cs="Times New Roman"/>
          <w:sz w:val="24"/>
          <w:szCs w:val="24"/>
        </w:rPr>
        <w:t xml:space="preserve">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="00761BBB" w:rsidRPr="00F14522">
        <w:rPr>
          <w:rFonts w:ascii="Times New Roman" w:hAnsi="Times New Roman" w:cs="Times New Roman"/>
          <w:sz w:val="24"/>
          <w:szCs w:val="24"/>
        </w:rPr>
        <w:t xml:space="preserve"> </w:t>
      </w:r>
      <w:r w:rsidR="002A33BC" w:rsidRPr="00F00BBD">
        <w:rPr>
          <w:rFonts w:ascii="Times New Roman" w:hAnsi="Times New Roman" w:cs="Times New Roman"/>
          <w:sz w:val="24"/>
          <w:szCs w:val="24"/>
        </w:rPr>
        <w:t>sum to 1 and correspond to the effect size relative to other effects in the same direction and should not be direc</w:t>
      </w:r>
      <w:r w:rsidR="002A33BC" w:rsidRPr="00483CBF">
        <w:rPr>
          <w:rFonts w:ascii="Times New Roman" w:hAnsi="Times New Roman" w:cs="Times New Roman"/>
          <w:sz w:val="24"/>
          <w:szCs w:val="24"/>
        </w:rPr>
        <w:t>tly compared.</w:t>
      </w:r>
      <w:r w:rsidR="00781F35" w:rsidRPr="00483CBF">
        <w:rPr>
          <w:rFonts w:ascii="Times New Roman" w:hAnsi="Times New Roman" w:cs="Times New Roman"/>
          <w:sz w:val="24"/>
          <w:szCs w:val="24"/>
        </w:rPr>
        <w:br w:type="page"/>
      </w:r>
    </w:p>
    <w:p w14:paraId="49A9F7B2" w14:textId="0FD5A973" w:rsidR="00483CBF" w:rsidRPr="00483CBF" w:rsidRDefault="004A412F" w:rsidP="00483CB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1B160A" wp14:editId="23765842">
            <wp:extent cx="2858947" cy="23634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81703" cy="238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412F">
        <w:rPr>
          <w:noProof/>
        </w:rPr>
        <w:t xml:space="preserve"> </w:t>
      </w:r>
      <w:r>
        <w:rPr>
          <w:noProof/>
        </w:rPr>
        <w:drawing>
          <wp:inline distT="0" distB="0" distL="0" distR="0" wp14:anchorId="5D8A8798" wp14:editId="2039F795">
            <wp:extent cx="2830010" cy="2339541"/>
            <wp:effectExtent l="0" t="0" r="889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50368" cy="2356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412F">
        <w:rPr>
          <w:noProof/>
        </w:rPr>
        <w:t xml:space="preserve"> </w:t>
      </w:r>
      <w:r>
        <w:rPr>
          <w:noProof/>
        </w:rPr>
        <w:drawing>
          <wp:inline distT="0" distB="0" distL="0" distR="0" wp14:anchorId="7C31A08E" wp14:editId="290789DD">
            <wp:extent cx="2482770" cy="2052481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514885" cy="207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03405" w14:textId="77777777" w:rsidR="00483CBF" w:rsidRPr="00483CBF" w:rsidRDefault="00483CBF" w:rsidP="00483CBF">
      <w:pPr>
        <w:rPr>
          <w:rFonts w:ascii="Times New Roman" w:hAnsi="Times New Roman" w:cs="Times New Roman"/>
          <w:noProof/>
          <w:sz w:val="24"/>
          <w:szCs w:val="24"/>
        </w:rPr>
      </w:pPr>
      <w:r w:rsidRPr="00483CBF">
        <w:rPr>
          <w:rFonts w:ascii="Times New Roman" w:hAnsi="Times New Roman" w:cs="Times New Roman"/>
          <w:noProof/>
          <w:sz w:val="24"/>
          <w:szCs w:val="24"/>
        </w:rPr>
        <w:t>Males:        (a)</w:t>
      </w:r>
      <w:r w:rsidRPr="00483CBF">
        <w:rPr>
          <w:rFonts w:ascii="Times New Roman" w:hAnsi="Times New Roman" w:cs="Times New Roman"/>
          <w:noProof/>
          <w:sz w:val="24"/>
          <w:szCs w:val="24"/>
        </w:rPr>
        <w:tab/>
      </w:r>
      <w:r w:rsidRPr="00483CBF">
        <w:rPr>
          <w:rFonts w:ascii="Times New Roman" w:hAnsi="Times New Roman" w:cs="Times New Roman"/>
          <w:noProof/>
          <w:sz w:val="24"/>
          <w:szCs w:val="24"/>
        </w:rPr>
        <w:tab/>
        <w:t xml:space="preserve">                                                              (b)                                                                        (c)</w:t>
      </w:r>
    </w:p>
    <w:p w14:paraId="6F285AD0" w14:textId="1C228014" w:rsidR="00483CBF" w:rsidRPr="00483CBF" w:rsidRDefault="00483CBF" w:rsidP="00483CBF">
      <w:pPr>
        <w:rPr>
          <w:rFonts w:ascii="Times New Roman" w:hAnsi="Times New Roman" w:cs="Times New Roman"/>
          <w:sz w:val="24"/>
          <w:szCs w:val="24"/>
        </w:rPr>
      </w:pPr>
      <w:r w:rsidRPr="00483CB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A412F">
        <w:rPr>
          <w:noProof/>
        </w:rPr>
        <w:drawing>
          <wp:inline distT="0" distB="0" distL="0" distR="0" wp14:anchorId="06E0F166" wp14:editId="30C64AC3">
            <wp:extent cx="2801074" cy="231562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37836" cy="234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412F" w:rsidRPr="004A412F">
        <w:rPr>
          <w:noProof/>
        </w:rPr>
        <w:t xml:space="preserve"> </w:t>
      </w:r>
      <w:r w:rsidR="004A412F">
        <w:rPr>
          <w:noProof/>
        </w:rPr>
        <w:drawing>
          <wp:inline distT="0" distB="0" distL="0" distR="0" wp14:anchorId="4B5C0A7E" wp14:editId="45D4EA4A">
            <wp:extent cx="2887883" cy="2387383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913332" cy="240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412F" w:rsidRPr="004A412F">
        <w:rPr>
          <w:noProof/>
        </w:rPr>
        <w:t xml:space="preserve"> </w:t>
      </w:r>
      <w:r w:rsidR="004A412F">
        <w:rPr>
          <w:noProof/>
        </w:rPr>
        <w:drawing>
          <wp:inline distT="0" distB="0" distL="0" distR="0" wp14:anchorId="600D219D" wp14:editId="1366A101">
            <wp:extent cx="2656390" cy="219601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675205" cy="221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5B1DB" w14:textId="2342E218" w:rsidR="00584494" w:rsidRPr="00483CBF" w:rsidRDefault="00483CBF" w:rsidP="00AE3116">
      <w:pPr>
        <w:rPr>
          <w:rFonts w:ascii="Times New Roman" w:hAnsi="Times New Roman" w:cs="Times New Roman"/>
          <w:noProof/>
          <w:sz w:val="24"/>
          <w:szCs w:val="24"/>
        </w:rPr>
      </w:pPr>
      <w:r w:rsidRPr="00483CBF">
        <w:rPr>
          <w:rFonts w:ascii="Times New Roman" w:hAnsi="Times New Roman" w:cs="Times New Roman"/>
          <w:noProof/>
          <w:sz w:val="24"/>
          <w:szCs w:val="24"/>
        </w:rPr>
        <w:t xml:space="preserve">Females: </w:t>
      </w:r>
      <w:r w:rsidRPr="00483CBF">
        <w:rPr>
          <w:rFonts w:ascii="Times New Roman" w:hAnsi="Times New Roman" w:cs="Times New Roman"/>
          <w:noProof/>
          <w:sz w:val="24"/>
          <w:szCs w:val="24"/>
        </w:rPr>
        <w:tab/>
        <w:t>(a)                                                               (b)                                                                        (c)</w:t>
      </w:r>
    </w:p>
    <w:p w14:paraId="70E6B55F" w14:textId="4979A91F" w:rsidR="00AE3116" w:rsidRPr="00F00BBD" w:rsidRDefault="00AE3116" w:rsidP="00AE3116">
      <w:pPr>
        <w:rPr>
          <w:rFonts w:ascii="Times New Roman" w:hAnsi="Times New Roman" w:cs="Times New Roman"/>
          <w:sz w:val="24"/>
          <w:szCs w:val="24"/>
        </w:rPr>
      </w:pPr>
      <w:r w:rsidRPr="00F00BBD">
        <w:rPr>
          <w:rFonts w:ascii="Times New Roman" w:hAnsi="Times New Roman" w:cs="Times New Roman"/>
          <w:sz w:val="24"/>
          <w:szCs w:val="24"/>
        </w:rPr>
        <w:t>Figure S</w:t>
      </w:r>
      <w:r w:rsidR="007A59D9">
        <w:rPr>
          <w:rFonts w:ascii="Times New Roman" w:hAnsi="Times New Roman" w:cs="Times New Roman"/>
          <w:sz w:val="24"/>
          <w:szCs w:val="24"/>
        </w:rPr>
        <w:t>6</w:t>
      </w:r>
      <w:r w:rsidRPr="00F00BBD">
        <w:rPr>
          <w:rFonts w:ascii="Times New Roman" w:hAnsi="Times New Roman" w:cs="Times New Roman"/>
          <w:sz w:val="24"/>
          <w:szCs w:val="24"/>
        </w:rPr>
        <w:t xml:space="preserve">. Weights representing the proportion of the positive and negative effects in the </w:t>
      </w:r>
      <w:r w:rsidR="00483CBF" w:rsidRPr="00F00BBD">
        <w:rPr>
          <w:rFonts w:ascii="Times New Roman" w:hAnsi="Times New Roman" w:cs="Times New Roman"/>
          <w:sz w:val="24"/>
          <w:szCs w:val="24"/>
        </w:rPr>
        <w:t xml:space="preserve">(a) overall mixture, (b) PFAS and (c) </w:t>
      </w:r>
      <w:r w:rsidR="00483CBF" w:rsidRPr="00F00BBD">
        <w:rPr>
          <w:rFonts w:ascii="Times New Roman" w:hAnsi="Times New Roman" w:cs="Times New Roman"/>
          <w:sz w:val="24"/>
          <w:szCs w:val="24"/>
          <w:shd w:val="clear" w:color="auto" w:fill="FFFFFF"/>
        </w:rPr>
        <w:t>PBDEs</w:t>
      </w:r>
      <w:r w:rsidR="00483CBF" w:rsidRPr="00F00BBD">
        <w:rPr>
          <w:rFonts w:ascii="Times New Roman" w:hAnsi="Times New Roman" w:cs="Times New Roman"/>
          <w:sz w:val="24"/>
          <w:szCs w:val="24"/>
        </w:rPr>
        <w:t xml:space="preserve"> in</w:t>
      </w:r>
      <w:r w:rsidRPr="00F00BBD">
        <w:rPr>
          <w:rFonts w:ascii="Times New Roman" w:hAnsi="Times New Roman" w:cs="Times New Roman"/>
          <w:sz w:val="24"/>
          <w:szCs w:val="24"/>
        </w:rPr>
        <w:t xml:space="preserve"> relation to </w:t>
      </w:r>
      <w:r w:rsidRPr="00F00BBD">
        <w:rPr>
          <w:rFonts w:ascii="Times New Roman" w:hAnsi="Times New Roman" w:cs="Times New Roman"/>
          <w:sz w:val="24"/>
          <w:szCs w:val="24"/>
          <w:u w:val="single"/>
        </w:rPr>
        <w:t>maternal</w:t>
      </w:r>
      <w:r w:rsidRPr="00F00BBD">
        <w:rPr>
          <w:rFonts w:ascii="Times New Roman" w:hAnsi="Times New Roman" w:cs="Times New Roman"/>
          <w:sz w:val="24"/>
          <w:szCs w:val="24"/>
        </w:rPr>
        <w:t xml:space="preserve"> telomere length stratified by infant sex. </w:t>
      </w:r>
    </w:p>
    <w:p w14:paraId="2AA48B99" w14:textId="5FC8BBB3" w:rsidR="0026771B" w:rsidRPr="00483CBF" w:rsidRDefault="00912F1B">
      <w:pPr>
        <w:rPr>
          <w:rFonts w:ascii="Times New Roman" w:hAnsi="Times New Roman" w:cs="Times New Roman"/>
          <w:sz w:val="24"/>
          <w:szCs w:val="24"/>
        </w:rPr>
      </w:pPr>
      <w:r w:rsidRPr="00F00BBD">
        <w:rPr>
          <w:rFonts w:ascii="Times New Roman" w:hAnsi="Times New Roman" w:cs="Times New Roman"/>
          <w:sz w:val="24"/>
          <w:szCs w:val="24"/>
        </w:rPr>
        <w:t xml:space="preserve">Note: </w:t>
      </w:r>
      <w:r w:rsidR="002A33BC" w:rsidRPr="00F00BBD">
        <w:rPr>
          <w:rFonts w:ascii="Times New Roman" w:hAnsi="Times New Roman" w:cs="Times New Roman"/>
          <w:sz w:val="24"/>
          <w:szCs w:val="24"/>
        </w:rPr>
        <w:t xml:space="preserve">Negative and positive weights </w:t>
      </w:r>
      <w:r w:rsidR="00761BBB">
        <w:rPr>
          <w:rFonts w:ascii="Times New Roman" w:hAnsi="Times New Roman" w:cs="Times New Roman"/>
          <w:sz w:val="24"/>
          <w:szCs w:val="24"/>
        </w:rPr>
        <w:t>each</w:t>
      </w:r>
      <w:r w:rsidR="00761BBB" w:rsidRPr="00F14522">
        <w:rPr>
          <w:rFonts w:ascii="Times New Roman" w:hAnsi="Times New Roman" w:cs="Times New Roman"/>
          <w:sz w:val="24"/>
          <w:szCs w:val="24"/>
        </w:rPr>
        <w:t xml:space="preserve"> </w:t>
      </w:r>
      <w:r w:rsidR="002A33BC" w:rsidRPr="00F00BBD">
        <w:rPr>
          <w:rFonts w:ascii="Times New Roman" w:hAnsi="Times New Roman" w:cs="Times New Roman"/>
          <w:sz w:val="24"/>
          <w:szCs w:val="24"/>
        </w:rPr>
        <w:t>sum to 1 and correspond to the effect size relative to other effects in the same direction and should not be directly compared.</w:t>
      </w:r>
    </w:p>
    <w:p w14:paraId="4247FF87" w14:textId="2B845D57" w:rsidR="00D276C6" w:rsidRPr="00483CBF" w:rsidRDefault="00D276C6">
      <w:pPr>
        <w:rPr>
          <w:rFonts w:ascii="Times New Roman" w:hAnsi="Times New Roman" w:cs="Times New Roman"/>
          <w:sz w:val="24"/>
          <w:szCs w:val="24"/>
        </w:rPr>
      </w:pPr>
    </w:p>
    <w:sectPr w:rsidR="00D276C6" w:rsidRPr="00483CBF" w:rsidSect="00483CBF">
      <w:type w:val="continuous"/>
      <w:pgSz w:w="15840" w:h="12240" w:orient="landscape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9053D"/>
    <w:multiLevelType w:val="hybridMultilevel"/>
    <w:tmpl w:val="DF3ECBC2"/>
    <w:lvl w:ilvl="0" w:tplc="075801E8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7B464B7"/>
    <w:multiLevelType w:val="hybridMultilevel"/>
    <w:tmpl w:val="FB62760E"/>
    <w:lvl w:ilvl="0" w:tplc="075801E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3DC85B0C"/>
    <w:multiLevelType w:val="hybridMultilevel"/>
    <w:tmpl w:val="FB62760E"/>
    <w:lvl w:ilvl="0" w:tplc="075801E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423E0779"/>
    <w:multiLevelType w:val="hybridMultilevel"/>
    <w:tmpl w:val="064E1C10"/>
    <w:lvl w:ilvl="0" w:tplc="075801E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BE368D0"/>
    <w:multiLevelType w:val="hybridMultilevel"/>
    <w:tmpl w:val="EDC2BA16"/>
    <w:lvl w:ilvl="0" w:tplc="7EAAB5E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EAD6AC2"/>
    <w:multiLevelType w:val="hybridMultilevel"/>
    <w:tmpl w:val="6374EB04"/>
    <w:lvl w:ilvl="0" w:tplc="075801E8">
      <w:start w:val="1"/>
      <w:numFmt w:val="lowerLetter"/>
      <w:lvlText w:val="(%1)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52D33A0"/>
    <w:multiLevelType w:val="hybridMultilevel"/>
    <w:tmpl w:val="EDC2BA16"/>
    <w:lvl w:ilvl="0" w:tplc="7EAAB5E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7F909FA"/>
    <w:multiLevelType w:val="hybridMultilevel"/>
    <w:tmpl w:val="6374EB04"/>
    <w:lvl w:ilvl="0" w:tplc="075801E8">
      <w:start w:val="1"/>
      <w:numFmt w:val="lowerLetter"/>
      <w:lvlText w:val="(%1)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E0D3EBA"/>
    <w:multiLevelType w:val="hybridMultilevel"/>
    <w:tmpl w:val="064E1C10"/>
    <w:lvl w:ilvl="0" w:tplc="075801E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733F1484"/>
    <w:multiLevelType w:val="hybridMultilevel"/>
    <w:tmpl w:val="DB422492"/>
    <w:lvl w:ilvl="0" w:tplc="78C6C5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3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4"/>
  </w:num>
  <w:num w:numId="8">
    <w:abstractNumId w:val="6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BA"/>
    <w:rsid w:val="00014DEA"/>
    <w:rsid w:val="000A1117"/>
    <w:rsid w:val="000D6654"/>
    <w:rsid w:val="000E0260"/>
    <w:rsid w:val="000E08BC"/>
    <w:rsid w:val="000E6EAE"/>
    <w:rsid w:val="001324F9"/>
    <w:rsid w:val="0013631A"/>
    <w:rsid w:val="001363A5"/>
    <w:rsid w:val="00146EB4"/>
    <w:rsid w:val="00161AFB"/>
    <w:rsid w:val="00177DD4"/>
    <w:rsid w:val="001808DC"/>
    <w:rsid w:val="0018545A"/>
    <w:rsid w:val="001D51A4"/>
    <w:rsid w:val="00203D83"/>
    <w:rsid w:val="0026216A"/>
    <w:rsid w:val="0026771B"/>
    <w:rsid w:val="002801F5"/>
    <w:rsid w:val="002A33BC"/>
    <w:rsid w:val="002B0B0C"/>
    <w:rsid w:val="002F579C"/>
    <w:rsid w:val="0035479A"/>
    <w:rsid w:val="003570D0"/>
    <w:rsid w:val="00364910"/>
    <w:rsid w:val="0037254E"/>
    <w:rsid w:val="00382730"/>
    <w:rsid w:val="0039154F"/>
    <w:rsid w:val="00393FB7"/>
    <w:rsid w:val="003A06F6"/>
    <w:rsid w:val="003A09C9"/>
    <w:rsid w:val="003A7DEA"/>
    <w:rsid w:val="003C2C32"/>
    <w:rsid w:val="003E0689"/>
    <w:rsid w:val="004034A2"/>
    <w:rsid w:val="00464165"/>
    <w:rsid w:val="00483CBF"/>
    <w:rsid w:val="004A2EC0"/>
    <w:rsid w:val="004A412F"/>
    <w:rsid w:val="004B0F2F"/>
    <w:rsid w:val="004C11DC"/>
    <w:rsid w:val="004D5F5B"/>
    <w:rsid w:val="004E22A9"/>
    <w:rsid w:val="00523FF5"/>
    <w:rsid w:val="00582288"/>
    <w:rsid w:val="00584494"/>
    <w:rsid w:val="005864CC"/>
    <w:rsid w:val="005973AC"/>
    <w:rsid w:val="005B39D7"/>
    <w:rsid w:val="005C322D"/>
    <w:rsid w:val="00606C0D"/>
    <w:rsid w:val="006209E1"/>
    <w:rsid w:val="0062177D"/>
    <w:rsid w:val="00632766"/>
    <w:rsid w:val="00646254"/>
    <w:rsid w:val="00684198"/>
    <w:rsid w:val="00695DB1"/>
    <w:rsid w:val="00697CA1"/>
    <w:rsid w:val="006B7AC7"/>
    <w:rsid w:val="006C0A42"/>
    <w:rsid w:val="006C44D0"/>
    <w:rsid w:val="006C6911"/>
    <w:rsid w:val="006E02CB"/>
    <w:rsid w:val="006E2487"/>
    <w:rsid w:val="006E6DAB"/>
    <w:rsid w:val="006F7FDC"/>
    <w:rsid w:val="0070790C"/>
    <w:rsid w:val="00723963"/>
    <w:rsid w:val="00745128"/>
    <w:rsid w:val="00761BBB"/>
    <w:rsid w:val="00773FD1"/>
    <w:rsid w:val="00781F35"/>
    <w:rsid w:val="00782360"/>
    <w:rsid w:val="00790925"/>
    <w:rsid w:val="007A59D9"/>
    <w:rsid w:val="007A7E51"/>
    <w:rsid w:val="007D5B88"/>
    <w:rsid w:val="007E7335"/>
    <w:rsid w:val="00810689"/>
    <w:rsid w:val="00825185"/>
    <w:rsid w:val="00842FD5"/>
    <w:rsid w:val="00851B88"/>
    <w:rsid w:val="00852771"/>
    <w:rsid w:val="008756D9"/>
    <w:rsid w:val="00875F35"/>
    <w:rsid w:val="00885B96"/>
    <w:rsid w:val="008A0DAF"/>
    <w:rsid w:val="008B4F89"/>
    <w:rsid w:val="008F1456"/>
    <w:rsid w:val="008F54E6"/>
    <w:rsid w:val="00906CF7"/>
    <w:rsid w:val="00906FB2"/>
    <w:rsid w:val="00912F1B"/>
    <w:rsid w:val="009432B1"/>
    <w:rsid w:val="00955AFE"/>
    <w:rsid w:val="009C31E8"/>
    <w:rsid w:val="009D660D"/>
    <w:rsid w:val="00A2435D"/>
    <w:rsid w:val="00A62EE6"/>
    <w:rsid w:val="00A648A1"/>
    <w:rsid w:val="00AA4E44"/>
    <w:rsid w:val="00AB0A6B"/>
    <w:rsid w:val="00AB2865"/>
    <w:rsid w:val="00AC0FE5"/>
    <w:rsid w:val="00AC5027"/>
    <w:rsid w:val="00AE0659"/>
    <w:rsid w:val="00AE3116"/>
    <w:rsid w:val="00B071E9"/>
    <w:rsid w:val="00B40822"/>
    <w:rsid w:val="00B7531B"/>
    <w:rsid w:val="00B829A3"/>
    <w:rsid w:val="00BA2B2A"/>
    <w:rsid w:val="00BE0EAB"/>
    <w:rsid w:val="00BE1A39"/>
    <w:rsid w:val="00C539BA"/>
    <w:rsid w:val="00C541C4"/>
    <w:rsid w:val="00C54E76"/>
    <w:rsid w:val="00C6339A"/>
    <w:rsid w:val="00C63C27"/>
    <w:rsid w:val="00CA1341"/>
    <w:rsid w:val="00CB523E"/>
    <w:rsid w:val="00CC21BA"/>
    <w:rsid w:val="00CD08D5"/>
    <w:rsid w:val="00D10546"/>
    <w:rsid w:val="00D17121"/>
    <w:rsid w:val="00D17505"/>
    <w:rsid w:val="00D276C6"/>
    <w:rsid w:val="00D60F9D"/>
    <w:rsid w:val="00D73A38"/>
    <w:rsid w:val="00D84ED7"/>
    <w:rsid w:val="00DA2A3E"/>
    <w:rsid w:val="00DA592C"/>
    <w:rsid w:val="00DB0399"/>
    <w:rsid w:val="00DB0559"/>
    <w:rsid w:val="00DC2374"/>
    <w:rsid w:val="00DC274D"/>
    <w:rsid w:val="00DE25B3"/>
    <w:rsid w:val="00E72549"/>
    <w:rsid w:val="00E728D8"/>
    <w:rsid w:val="00EC77E2"/>
    <w:rsid w:val="00EE01E6"/>
    <w:rsid w:val="00EF7A5C"/>
    <w:rsid w:val="00F00BBD"/>
    <w:rsid w:val="00F02C1B"/>
    <w:rsid w:val="00F14522"/>
    <w:rsid w:val="00F336E2"/>
    <w:rsid w:val="00F40147"/>
    <w:rsid w:val="00F414CA"/>
    <w:rsid w:val="00F47355"/>
    <w:rsid w:val="00F72905"/>
    <w:rsid w:val="00F82DAA"/>
    <w:rsid w:val="00F8441B"/>
    <w:rsid w:val="00FA673F"/>
    <w:rsid w:val="00FA6C67"/>
    <w:rsid w:val="00FB1F64"/>
    <w:rsid w:val="00FB593B"/>
    <w:rsid w:val="00FD4ABD"/>
    <w:rsid w:val="00FE3CDF"/>
    <w:rsid w:val="00FE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3654"/>
  <w15:chartTrackingRefBased/>
  <w15:docId w15:val="{9F7C9E7B-1153-428F-904C-D4EBA38E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A4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54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A0DA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B7FCF-1A6A-4EAC-9A34-88B81CC42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, Stephanie</dc:creator>
  <cp:keywords/>
  <dc:description/>
  <cp:lastModifiedBy>Eick, Stephanie</cp:lastModifiedBy>
  <cp:revision>10</cp:revision>
  <dcterms:created xsi:type="dcterms:W3CDTF">2021-06-02T13:14:00Z</dcterms:created>
  <dcterms:modified xsi:type="dcterms:W3CDTF">2021-06-02T13:34:00Z</dcterms:modified>
</cp:coreProperties>
</file>